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AA748" w14:textId="05F14472" w:rsidR="00E0451F" w:rsidRPr="00CE70CB" w:rsidRDefault="00CE70CB" w:rsidP="0064126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E70CB">
        <w:rPr>
          <w:rFonts w:ascii="Times New Roman" w:hAnsi="Times New Roman" w:cs="Times New Roman"/>
          <w:b/>
          <w:bCs/>
          <w:sz w:val="24"/>
          <w:szCs w:val="24"/>
        </w:rPr>
        <w:t>Mast cell infiltration and subtype promote malignant transformation of oral precancer and progression of oral cancer</w:t>
      </w:r>
    </w:p>
    <w:p w14:paraId="07C3CB37" w14:textId="19B8B83C" w:rsidR="00D41E9B" w:rsidRPr="00583C7C" w:rsidRDefault="00D41E9B" w:rsidP="00D41E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3C7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83C7C">
        <w:rPr>
          <w:rFonts w:ascii="Times New Roman" w:hAnsi="Times New Roman" w:cs="Times New Roman"/>
          <w:b/>
          <w:bCs/>
          <w:sz w:val="24"/>
          <w:szCs w:val="24"/>
        </w:rPr>
        <w:t>upplementa</w:t>
      </w:r>
      <w:r w:rsidR="00E727F5" w:rsidRPr="00583C7C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583C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752B" w:rsidRPr="00583C7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727F5" w:rsidRPr="00583C7C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="00E727F5" w:rsidRPr="00583C7C">
        <w:rPr>
          <w:rFonts w:ascii="Times New Roman" w:hAnsi="Times New Roman" w:cs="Times New Roman"/>
          <w:sz w:val="24"/>
          <w:szCs w:val="24"/>
        </w:rPr>
        <w:t xml:space="preserve">Baseline data of </w:t>
      </w:r>
      <w:r w:rsidR="006B203C" w:rsidRPr="00583C7C">
        <w:rPr>
          <w:rFonts w:ascii="Times New Roman" w:hAnsi="Times New Roman" w:cs="Times New Roman"/>
          <w:sz w:val="24"/>
          <w:szCs w:val="24"/>
        </w:rPr>
        <w:t>oral leukoplakia</w:t>
      </w:r>
      <w:r w:rsidR="00E727F5" w:rsidRPr="00583C7C">
        <w:rPr>
          <w:rFonts w:ascii="Times New Roman" w:hAnsi="Times New Roman" w:cs="Times New Roman"/>
          <w:sz w:val="24"/>
          <w:szCs w:val="24"/>
        </w:rPr>
        <w:t xml:space="preserve"> and </w:t>
      </w:r>
      <w:r w:rsidR="006B203C" w:rsidRPr="00583C7C">
        <w:rPr>
          <w:rFonts w:ascii="Times New Roman" w:hAnsi="Times New Roman" w:cs="Times New Roman"/>
          <w:sz w:val="24"/>
          <w:szCs w:val="24"/>
        </w:rPr>
        <w:t>oral squamous cell carcinoma</w:t>
      </w:r>
      <w:r w:rsidR="00E727F5" w:rsidRPr="00583C7C">
        <w:rPr>
          <w:rFonts w:ascii="Times New Roman" w:hAnsi="Times New Roman" w:cs="Times New Roman"/>
          <w:sz w:val="24"/>
          <w:szCs w:val="24"/>
        </w:rPr>
        <w:t xml:space="preserve"> samples for RNA sequencing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914"/>
      </w:tblGrid>
      <w:tr w:rsidR="006B203C" w:rsidRPr="0011526C" w14:paraId="0211CC50" w14:textId="77777777" w:rsidTr="00583C7C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BE37EE8" w14:textId="35F1D86D" w:rsidR="006B203C" w:rsidRPr="0011526C" w:rsidRDefault="006B203C" w:rsidP="00D41E9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26C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11526C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1884746" w14:textId="2FF784D9" w:rsidR="006B203C" w:rsidRPr="0011526C" w:rsidRDefault="006B203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526C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1526C">
              <w:rPr>
                <w:rFonts w:ascii="Times New Roman" w:hAnsi="Times New Roman" w:cs="Times New Roman"/>
                <w:sz w:val="20"/>
                <w:szCs w:val="20"/>
              </w:rPr>
              <w:t>ral leukoplakia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14:paraId="74231CB9" w14:textId="1C3FC88E" w:rsidR="006B203C" w:rsidRPr="0011526C" w:rsidRDefault="006B203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526C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1526C">
              <w:rPr>
                <w:rFonts w:ascii="Times New Roman" w:hAnsi="Times New Roman" w:cs="Times New Roman"/>
                <w:sz w:val="20"/>
                <w:szCs w:val="20"/>
              </w:rPr>
              <w:t>ral squamous cell carcinoma</w:t>
            </w:r>
          </w:p>
        </w:tc>
      </w:tr>
      <w:tr w:rsidR="006B203C" w:rsidRPr="0011526C" w14:paraId="14D95BFA" w14:textId="77777777" w:rsidTr="00583C7C">
        <w:tc>
          <w:tcPr>
            <w:tcW w:w="2689" w:type="dxa"/>
            <w:tcBorders>
              <w:top w:val="single" w:sz="4" w:space="0" w:color="auto"/>
            </w:tcBorders>
          </w:tcPr>
          <w:p w14:paraId="7FD7CA23" w14:textId="186EDB98" w:rsidR="006B203C" w:rsidRPr="0011526C" w:rsidRDefault="006A63CF" w:rsidP="00D41E9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4729FF3" w14:textId="4C63DDD5" w:rsidR="006B203C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63A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2</w:t>
            </w:r>
          </w:p>
        </w:tc>
        <w:tc>
          <w:tcPr>
            <w:tcW w:w="2914" w:type="dxa"/>
            <w:tcBorders>
              <w:top w:val="single" w:sz="4" w:space="0" w:color="auto"/>
            </w:tcBorders>
          </w:tcPr>
          <w:p w14:paraId="0C6EE1CE" w14:textId="0D3F410A" w:rsidR="006B203C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1.</w:t>
            </w:r>
            <w:r w:rsidR="00263A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B203C" w:rsidRPr="0011526C" w14:paraId="06DB2C1E" w14:textId="77777777" w:rsidTr="00583C7C">
        <w:tc>
          <w:tcPr>
            <w:tcW w:w="2689" w:type="dxa"/>
          </w:tcPr>
          <w:p w14:paraId="71AA4BE0" w14:textId="4F2DBA04" w:rsidR="006B203C" w:rsidRPr="0011526C" w:rsidRDefault="006A63CF" w:rsidP="00D41E9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2693" w:type="dxa"/>
          </w:tcPr>
          <w:p w14:paraId="2D2DCA36" w14:textId="77777777" w:rsidR="006B203C" w:rsidRPr="0011526C" w:rsidRDefault="006B203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50B33A94" w14:textId="77777777" w:rsidR="006B203C" w:rsidRPr="0011526C" w:rsidRDefault="006B203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203C" w:rsidRPr="0011526C" w14:paraId="4E915F62" w14:textId="77777777" w:rsidTr="00583C7C">
        <w:tc>
          <w:tcPr>
            <w:tcW w:w="2689" w:type="dxa"/>
          </w:tcPr>
          <w:p w14:paraId="2138210A" w14:textId="002EEA12" w:rsidR="006B203C" w:rsidRPr="0011526C" w:rsidRDefault="006A63CF" w:rsidP="006A63C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693" w:type="dxa"/>
          </w:tcPr>
          <w:p w14:paraId="01584192" w14:textId="2AEA5C37" w:rsidR="006B203C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7.3%)</w:t>
            </w:r>
          </w:p>
        </w:tc>
        <w:tc>
          <w:tcPr>
            <w:tcW w:w="2914" w:type="dxa"/>
          </w:tcPr>
          <w:p w14:paraId="31D835B6" w14:textId="10AB75A2" w:rsidR="006B203C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0%)</w:t>
            </w:r>
          </w:p>
        </w:tc>
      </w:tr>
      <w:tr w:rsidR="006B203C" w:rsidRPr="0011526C" w14:paraId="3A5AAB1D" w14:textId="77777777" w:rsidTr="00583C7C">
        <w:tc>
          <w:tcPr>
            <w:tcW w:w="2689" w:type="dxa"/>
          </w:tcPr>
          <w:p w14:paraId="3A0516E5" w14:textId="1248C5FC" w:rsidR="006B203C" w:rsidRPr="0011526C" w:rsidRDefault="006A63CF" w:rsidP="006A63C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2693" w:type="dxa"/>
          </w:tcPr>
          <w:p w14:paraId="704C1AB7" w14:textId="613A5F29" w:rsidR="006B203C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2.7%)</w:t>
            </w:r>
          </w:p>
        </w:tc>
        <w:tc>
          <w:tcPr>
            <w:tcW w:w="2914" w:type="dxa"/>
          </w:tcPr>
          <w:p w14:paraId="32A9E248" w14:textId="770590F2" w:rsidR="006B203C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.0%)</w:t>
            </w:r>
          </w:p>
        </w:tc>
      </w:tr>
      <w:tr w:rsidR="006B203C" w:rsidRPr="0011526C" w14:paraId="67E703E4" w14:textId="77777777" w:rsidTr="00583C7C">
        <w:tc>
          <w:tcPr>
            <w:tcW w:w="2689" w:type="dxa"/>
          </w:tcPr>
          <w:p w14:paraId="436351E6" w14:textId="3DED27F0" w:rsidR="006B203C" w:rsidRPr="0011526C" w:rsidRDefault="006A63CF" w:rsidP="00D41E9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e</w:t>
            </w:r>
          </w:p>
        </w:tc>
        <w:tc>
          <w:tcPr>
            <w:tcW w:w="2693" w:type="dxa"/>
          </w:tcPr>
          <w:p w14:paraId="5449C0A4" w14:textId="77777777" w:rsidR="006B203C" w:rsidRPr="0011526C" w:rsidRDefault="006B203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2C70367C" w14:textId="77777777" w:rsidR="006B203C" w:rsidRPr="0011526C" w:rsidRDefault="006B203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203C" w:rsidRPr="0011526C" w14:paraId="24A034BF" w14:textId="77777777" w:rsidTr="00583C7C">
        <w:tc>
          <w:tcPr>
            <w:tcW w:w="2689" w:type="dxa"/>
          </w:tcPr>
          <w:p w14:paraId="248D41A8" w14:textId="46CDA561" w:rsidR="006B203C" w:rsidRPr="0011526C" w:rsidRDefault="006A63CF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cal</w:t>
            </w:r>
          </w:p>
        </w:tc>
        <w:tc>
          <w:tcPr>
            <w:tcW w:w="2693" w:type="dxa"/>
          </w:tcPr>
          <w:p w14:paraId="5A1C9F39" w14:textId="7D3B769D" w:rsidR="006B203C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6%)</w:t>
            </w:r>
          </w:p>
        </w:tc>
        <w:tc>
          <w:tcPr>
            <w:tcW w:w="2914" w:type="dxa"/>
          </w:tcPr>
          <w:p w14:paraId="17153BB4" w14:textId="7D3B97D9" w:rsidR="006B203C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0%)</w:t>
            </w:r>
          </w:p>
        </w:tc>
      </w:tr>
      <w:tr w:rsidR="006B203C" w:rsidRPr="0011526C" w14:paraId="4598AF72" w14:textId="77777777" w:rsidTr="00583C7C">
        <w:tc>
          <w:tcPr>
            <w:tcW w:w="2689" w:type="dxa"/>
          </w:tcPr>
          <w:p w14:paraId="31143A63" w14:textId="64B5635E" w:rsidR="006B203C" w:rsidRPr="0011526C" w:rsidRDefault="006A63CF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ue</w:t>
            </w:r>
          </w:p>
        </w:tc>
        <w:tc>
          <w:tcPr>
            <w:tcW w:w="2693" w:type="dxa"/>
          </w:tcPr>
          <w:p w14:paraId="7010A7E0" w14:textId="7E2D588F" w:rsidR="006B203C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4%)</w:t>
            </w:r>
          </w:p>
        </w:tc>
        <w:tc>
          <w:tcPr>
            <w:tcW w:w="2914" w:type="dxa"/>
          </w:tcPr>
          <w:p w14:paraId="4A053A41" w14:textId="6D861F3E" w:rsidR="006B203C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0%)</w:t>
            </w:r>
          </w:p>
        </w:tc>
      </w:tr>
      <w:tr w:rsidR="006A63CF" w:rsidRPr="0011526C" w14:paraId="59B0C627" w14:textId="77777777" w:rsidTr="00583C7C">
        <w:tc>
          <w:tcPr>
            <w:tcW w:w="2689" w:type="dxa"/>
          </w:tcPr>
          <w:p w14:paraId="3FDAAF80" w14:textId="12A16B8C" w:rsidR="006A63CF" w:rsidRDefault="006A63CF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iva</w:t>
            </w:r>
          </w:p>
        </w:tc>
        <w:tc>
          <w:tcPr>
            <w:tcW w:w="2693" w:type="dxa"/>
          </w:tcPr>
          <w:p w14:paraId="438B9EC9" w14:textId="5CF6AE49" w:rsidR="006A63CF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%)</w:t>
            </w:r>
          </w:p>
        </w:tc>
        <w:tc>
          <w:tcPr>
            <w:tcW w:w="2914" w:type="dxa"/>
          </w:tcPr>
          <w:p w14:paraId="5E576454" w14:textId="64CF95E0" w:rsidR="006A63CF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0%)</w:t>
            </w:r>
          </w:p>
        </w:tc>
      </w:tr>
      <w:tr w:rsidR="0041127D" w:rsidRPr="0011526C" w14:paraId="1D3406D4" w14:textId="77777777" w:rsidTr="00583C7C">
        <w:tc>
          <w:tcPr>
            <w:tcW w:w="2689" w:type="dxa"/>
          </w:tcPr>
          <w:p w14:paraId="0925293D" w14:textId="6A35697A" w:rsidR="0041127D" w:rsidRDefault="0041127D" w:rsidP="004112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bacco smoking history</w:t>
            </w:r>
          </w:p>
        </w:tc>
        <w:tc>
          <w:tcPr>
            <w:tcW w:w="2693" w:type="dxa"/>
          </w:tcPr>
          <w:p w14:paraId="71ABC014" w14:textId="77777777" w:rsidR="0041127D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64F4C4F0" w14:textId="77777777" w:rsidR="0041127D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27D" w:rsidRPr="0011526C" w14:paraId="546ADE4E" w14:textId="77777777" w:rsidTr="00583C7C">
        <w:tc>
          <w:tcPr>
            <w:tcW w:w="2689" w:type="dxa"/>
          </w:tcPr>
          <w:p w14:paraId="4EEC7B19" w14:textId="71FA30C7" w:rsidR="0041127D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693" w:type="dxa"/>
          </w:tcPr>
          <w:p w14:paraId="613B3ACF" w14:textId="2B58193C" w:rsidR="0041127D" w:rsidRPr="0011526C" w:rsidRDefault="00263A87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.0%)</w:t>
            </w:r>
          </w:p>
        </w:tc>
        <w:tc>
          <w:tcPr>
            <w:tcW w:w="2914" w:type="dxa"/>
          </w:tcPr>
          <w:p w14:paraId="384BF10A" w14:textId="02D868BD" w:rsidR="0041127D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.0%)</w:t>
            </w:r>
          </w:p>
        </w:tc>
      </w:tr>
      <w:tr w:rsidR="0041127D" w:rsidRPr="0011526C" w14:paraId="3963D61C" w14:textId="77777777" w:rsidTr="00583C7C">
        <w:tc>
          <w:tcPr>
            <w:tcW w:w="2689" w:type="dxa"/>
          </w:tcPr>
          <w:p w14:paraId="3E0C9483" w14:textId="7626D3A6" w:rsidR="0041127D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693" w:type="dxa"/>
          </w:tcPr>
          <w:p w14:paraId="03AA3072" w14:textId="07BCF596" w:rsidR="0041127D" w:rsidRPr="0011526C" w:rsidRDefault="00263A87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2914" w:type="dxa"/>
          </w:tcPr>
          <w:p w14:paraId="33114A80" w14:textId="3BAB68E8" w:rsidR="0041127D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0%)</w:t>
            </w:r>
          </w:p>
        </w:tc>
      </w:tr>
      <w:tr w:rsidR="0041127D" w:rsidRPr="0011526C" w14:paraId="25AF2C5B" w14:textId="77777777" w:rsidTr="00583C7C">
        <w:tc>
          <w:tcPr>
            <w:tcW w:w="2689" w:type="dxa"/>
          </w:tcPr>
          <w:p w14:paraId="7DBCF1B8" w14:textId="5045E9EB" w:rsidR="0041127D" w:rsidRDefault="0041127D" w:rsidP="004112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cohol consumption history</w:t>
            </w:r>
          </w:p>
        </w:tc>
        <w:tc>
          <w:tcPr>
            <w:tcW w:w="2693" w:type="dxa"/>
          </w:tcPr>
          <w:p w14:paraId="54921E8C" w14:textId="77777777" w:rsidR="0041127D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04AAC0B2" w14:textId="77777777" w:rsidR="0041127D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3A87" w:rsidRPr="0011526C" w14:paraId="444493EF" w14:textId="77777777" w:rsidTr="00583C7C">
        <w:tc>
          <w:tcPr>
            <w:tcW w:w="2689" w:type="dxa"/>
          </w:tcPr>
          <w:p w14:paraId="76EC422E" w14:textId="4580A88B" w:rsidR="00263A87" w:rsidRDefault="00263A87" w:rsidP="00263A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693" w:type="dxa"/>
          </w:tcPr>
          <w:p w14:paraId="60B3D193" w14:textId="4847D96B" w:rsidR="00263A87" w:rsidRPr="0011526C" w:rsidRDefault="00263A87" w:rsidP="00263A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.0%)</w:t>
            </w:r>
          </w:p>
        </w:tc>
        <w:tc>
          <w:tcPr>
            <w:tcW w:w="2914" w:type="dxa"/>
          </w:tcPr>
          <w:p w14:paraId="6D7BDFC6" w14:textId="585D12D0" w:rsidR="00263A87" w:rsidRPr="0011526C" w:rsidRDefault="00893CBC" w:rsidP="00263A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.0%)</w:t>
            </w:r>
          </w:p>
        </w:tc>
      </w:tr>
      <w:tr w:rsidR="00263A87" w:rsidRPr="0011526C" w14:paraId="5CB3D4E1" w14:textId="77777777" w:rsidTr="00583C7C">
        <w:tc>
          <w:tcPr>
            <w:tcW w:w="2689" w:type="dxa"/>
          </w:tcPr>
          <w:p w14:paraId="3547A674" w14:textId="73CEB74E" w:rsidR="00263A87" w:rsidRDefault="00263A87" w:rsidP="00263A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693" w:type="dxa"/>
          </w:tcPr>
          <w:p w14:paraId="18C9827D" w14:textId="6F1306D5" w:rsidR="00263A87" w:rsidRPr="0011526C" w:rsidRDefault="00263A87" w:rsidP="00263A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2914" w:type="dxa"/>
          </w:tcPr>
          <w:p w14:paraId="059FC0CB" w14:textId="72F60064" w:rsidR="00263A87" w:rsidRPr="0011526C" w:rsidRDefault="00893CBC" w:rsidP="00263A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0%)</w:t>
            </w:r>
          </w:p>
        </w:tc>
      </w:tr>
      <w:tr w:rsidR="0041127D" w:rsidRPr="0011526C" w14:paraId="09A50A80" w14:textId="77777777" w:rsidTr="00583C7C">
        <w:tc>
          <w:tcPr>
            <w:tcW w:w="2689" w:type="dxa"/>
          </w:tcPr>
          <w:p w14:paraId="2BFE79A8" w14:textId="5EB6D9AA" w:rsidR="0041127D" w:rsidRDefault="0041127D" w:rsidP="004112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ithelial dysplasia</w:t>
            </w:r>
          </w:p>
        </w:tc>
        <w:tc>
          <w:tcPr>
            <w:tcW w:w="2693" w:type="dxa"/>
          </w:tcPr>
          <w:p w14:paraId="5C8DDEB9" w14:textId="77777777" w:rsidR="0041127D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49A63DFE" w14:textId="77777777" w:rsidR="0041127D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27D" w:rsidRPr="0011526C" w14:paraId="3AD85DA0" w14:textId="77777777" w:rsidTr="00583C7C">
        <w:tc>
          <w:tcPr>
            <w:tcW w:w="2689" w:type="dxa"/>
          </w:tcPr>
          <w:p w14:paraId="24C188FB" w14:textId="1C0F8D51" w:rsidR="0041127D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d dysplasia</w:t>
            </w:r>
          </w:p>
        </w:tc>
        <w:tc>
          <w:tcPr>
            <w:tcW w:w="2693" w:type="dxa"/>
          </w:tcPr>
          <w:p w14:paraId="2FB0CDDE" w14:textId="2C2E8491" w:rsidR="0041127D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6%)</w:t>
            </w:r>
          </w:p>
        </w:tc>
        <w:tc>
          <w:tcPr>
            <w:tcW w:w="2914" w:type="dxa"/>
          </w:tcPr>
          <w:p w14:paraId="2CD67878" w14:textId="1D612831" w:rsidR="0041127D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1127D" w:rsidRPr="0011526C" w14:paraId="391AA6CE" w14:textId="77777777" w:rsidTr="00583C7C">
        <w:tc>
          <w:tcPr>
            <w:tcW w:w="2689" w:type="dxa"/>
          </w:tcPr>
          <w:p w14:paraId="226CEEFF" w14:textId="1FFFB725" w:rsidR="0041127D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erate dysplasia</w:t>
            </w:r>
          </w:p>
        </w:tc>
        <w:tc>
          <w:tcPr>
            <w:tcW w:w="2693" w:type="dxa"/>
          </w:tcPr>
          <w:p w14:paraId="481966DB" w14:textId="4CD11E4A" w:rsidR="0041127D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.4%)</w:t>
            </w:r>
          </w:p>
        </w:tc>
        <w:tc>
          <w:tcPr>
            <w:tcW w:w="2914" w:type="dxa"/>
          </w:tcPr>
          <w:p w14:paraId="118BBE92" w14:textId="11E1293A" w:rsidR="0041127D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1127D" w:rsidRPr="0011526C" w14:paraId="02B9F1A2" w14:textId="77777777" w:rsidTr="00583C7C">
        <w:tc>
          <w:tcPr>
            <w:tcW w:w="2689" w:type="dxa"/>
          </w:tcPr>
          <w:p w14:paraId="5640C4D2" w14:textId="6A44DBE6" w:rsidR="0041127D" w:rsidRDefault="00736B87" w:rsidP="004112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m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="0041127D">
              <w:rPr>
                <w:rFonts w:ascii="Times New Roman" w:hAnsi="Times New Roman" w:cs="Times New Roman"/>
                <w:sz w:val="20"/>
                <w:szCs w:val="20"/>
              </w:rPr>
              <w:t>rade</w:t>
            </w:r>
          </w:p>
        </w:tc>
        <w:tc>
          <w:tcPr>
            <w:tcW w:w="2693" w:type="dxa"/>
          </w:tcPr>
          <w:p w14:paraId="0DCB88FB" w14:textId="77777777" w:rsidR="0041127D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5452ACBF" w14:textId="77777777" w:rsidR="0041127D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127D" w:rsidRPr="0011526C" w14:paraId="261E2CCB" w14:textId="77777777" w:rsidTr="00583C7C">
        <w:tc>
          <w:tcPr>
            <w:tcW w:w="2689" w:type="dxa"/>
          </w:tcPr>
          <w:p w14:paraId="381A8FC4" w14:textId="74A0728B" w:rsidR="0041127D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de I</w:t>
            </w:r>
          </w:p>
        </w:tc>
        <w:tc>
          <w:tcPr>
            <w:tcW w:w="2693" w:type="dxa"/>
          </w:tcPr>
          <w:p w14:paraId="6E0A3003" w14:textId="05F751D4" w:rsidR="0041127D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14" w:type="dxa"/>
          </w:tcPr>
          <w:p w14:paraId="17E0CCD1" w14:textId="0A244A41" w:rsidR="0041127D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0%)</w:t>
            </w:r>
          </w:p>
        </w:tc>
      </w:tr>
      <w:tr w:rsidR="0041127D" w:rsidRPr="0011526C" w14:paraId="7B345FFE" w14:textId="77777777" w:rsidTr="00583C7C">
        <w:tc>
          <w:tcPr>
            <w:tcW w:w="2689" w:type="dxa"/>
          </w:tcPr>
          <w:p w14:paraId="002AB614" w14:textId="7F1B48AC" w:rsidR="0041127D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de II</w:t>
            </w:r>
          </w:p>
        </w:tc>
        <w:tc>
          <w:tcPr>
            <w:tcW w:w="2693" w:type="dxa"/>
          </w:tcPr>
          <w:p w14:paraId="0197DAA3" w14:textId="7C0AF33D" w:rsidR="0041127D" w:rsidRPr="0011526C" w:rsidRDefault="0041127D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14" w:type="dxa"/>
          </w:tcPr>
          <w:p w14:paraId="39AB49A0" w14:textId="33022D75" w:rsidR="0041127D" w:rsidRPr="0011526C" w:rsidRDefault="00893CBC" w:rsidP="0041127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0%)</w:t>
            </w:r>
          </w:p>
        </w:tc>
      </w:tr>
    </w:tbl>
    <w:p w14:paraId="136EEDCA" w14:textId="77777777" w:rsidR="0041127D" w:rsidRDefault="0041127D" w:rsidP="00E727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4CEF7A" w14:textId="07860CEB" w:rsidR="00E727F5" w:rsidRPr="00E727F5" w:rsidRDefault="00E727F5" w:rsidP="00E727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3C7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583C7C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F1752B" w:rsidRPr="00583C7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83C7C">
        <w:rPr>
          <w:rFonts w:ascii="Times New Roman" w:hAnsi="Times New Roman" w:cs="Times New Roman"/>
          <w:b/>
          <w:bCs/>
          <w:sz w:val="24"/>
          <w:szCs w:val="24"/>
        </w:rPr>
        <w:t>able 2.</w:t>
      </w:r>
      <w:r w:rsidRPr="00E727F5">
        <w:rPr>
          <w:rFonts w:ascii="Times New Roman" w:hAnsi="Times New Roman" w:cs="Times New Roman"/>
          <w:sz w:val="24"/>
          <w:szCs w:val="24"/>
        </w:rPr>
        <w:t xml:space="preserve"> Baseline data of </w:t>
      </w:r>
      <w:r w:rsidR="006B203C">
        <w:rPr>
          <w:rFonts w:ascii="Times New Roman" w:hAnsi="Times New Roman" w:cs="Times New Roman"/>
          <w:sz w:val="24"/>
          <w:szCs w:val="24"/>
        </w:rPr>
        <w:t>oral leukoplakia</w:t>
      </w:r>
      <w:r w:rsidR="006B203C" w:rsidRPr="00E727F5">
        <w:rPr>
          <w:rFonts w:ascii="Times New Roman" w:hAnsi="Times New Roman" w:cs="Times New Roman"/>
          <w:sz w:val="24"/>
          <w:szCs w:val="24"/>
        </w:rPr>
        <w:t xml:space="preserve"> and </w:t>
      </w:r>
      <w:r w:rsidR="006B203C">
        <w:rPr>
          <w:rFonts w:ascii="Times New Roman" w:hAnsi="Times New Roman" w:cs="Times New Roman"/>
          <w:sz w:val="24"/>
          <w:szCs w:val="24"/>
        </w:rPr>
        <w:t>oral squamous cell carcinoma</w:t>
      </w:r>
      <w:r w:rsidRPr="00E727F5">
        <w:rPr>
          <w:rFonts w:ascii="Times New Roman" w:hAnsi="Times New Roman" w:cs="Times New Roman"/>
          <w:sz w:val="24"/>
          <w:szCs w:val="24"/>
        </w:rPr>
        <w:t xml:space="preserve"> samples for </w:t>
      </w:r>
      <w:r w:rsidRPr="00C001CA">
        <w:rPr>
          <w:rFonts w:ascii="Times New Roman" w:hAnsi="Times New Roman" w:cs="Times New Roman"/>
          <w:sz w:val="24"/>
          <w:szCs w:val="24"/>
        </w:rPr>
        <w:t>immunofluorescence staining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914"/>
      </w:tblGrid>
      <w:tr w:rsidR="00C679C0" w:rsidRPr="0011526C" w14:paraId="6A415380" w14:textId="77777777" w:rsidTr="00583C7C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A181A4E" w14:textId="77777777" w:rsidR="00C679C0" w:rsidRPr="0011526C" w:rsidRDefault="00C679C0" w:rsidP="00D2469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526C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11526C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9B620E5" w14:textId="77777777" w:rsidR="00C679C0" w:rsidRPr="0011526C" w:rsidRDefault="00C679C0" w:rsidP="00D246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526C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1526C">
              <w:rPr>
                <w:rFonts w:ascii="Times New Roman" w:hAnsi="Times New Roman" w:cs="Times New Roman"/>
                <w:sz w:val="20"/>
                <w:szCs w:val="20"/>
              </w:rPr>
              <w:t>ral leukoplakia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</w:tcPr>
          <w:p w14:paraId="2B189CBA" w14:textId="77777777" w:rsidR="00C679C0" w:rsidRPr="0011526C" w:rsidRDefault="00C679C0" w:rsidP="00D246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526C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1526C">
              <w:rPr>
                <w:rFonts w:ascii="Times New Roman" w:hAnsi="Times New Roman" w:cs="Times New Roman"/>
                <w:sz w:val="20"/>
                <w:szCs w:val="20"/>
              </w:rPr>
              <w:t>ral squamous cell carcinoma</w:t>
            </w:r>
          </w:p>
        </w:tc>
      </w:tr>
      <w:tr w:rsidR="00C679C0" w:rsidRPr="0011526C" w14:paraId="38FC473B" w14:textId="77777777" w:rsidTr="00583C7C">
        <w:tc>
          <w:tcPr>
            <w:tcW w:w="2689" w:type="dxa"/>
            <w:tcBorders>
              <w:top w:val="single" w:sz="4" w:space="0" w:color="auto"/>
            </w:tcBorders>
          </w:tcPr>
          <w:p w14:paraId="672D3DB9" w14:textId="77777777" w:rsidR="00C679C0" w:rsidRPr="0011526C" w:rsidRDefault="00C679C0" w:rsidP="00D2469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DA5D572" w14:textId="7E20CE5B" w:rsidR="00C679C0" w:rsidRPr="0011526C" w:rsidRDefault="00C679C0" w:rsidP="00D246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  <w:tcBorders>
              <w:top w:val="single" w:sz="4" w:space="0" w:color="auto"/>
            </w:tcBorders>
          </w:tcPr>
          <w:p w14:paraId="6DFA5E30" w14:textId="222EF2AE" w:rsidR="00C679C0" w:rsidRPr="0011526C" w:rsidRDefault="00C679C0" w:rsidP="00D2469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D60" w:rsidRPr="0011526C" w14:paraId="2CE74127" w14:textId="77777777" w:rsidTr="00583C7C">
        <w:tc>
          <w:tcPr>
            <w:tcW w:w="2689" w:type="dxa"/>
          </w:tcPr>
          <w:p w14:paraId="60A0D36D" w14:textId="752A738E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</w:p>
        </w:tc>
        <w:tc>
          <w:tcPr>
            <w:tcW w:w="2693" w:type="dxa"/>
          </w:tcPr>
          <w:p w14:paraId="14DBE966" w14:textId="4810ABC4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60.0%)</w:t>
            </w:r>
          </w:p>
        </w:tc>
        <w:tc>
          <w:tcPr>
            <w:tcW w:w="2914" w:type="dxa"/>
          </w:tcPr>
          <w:p w14:paraId="539597A4" w14:textId="3F972919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46.0%)</w:t>
            </w:r>
          </w:p>
        </w:tc>
      </w:tr>
      <w:tr w:rsidR="001C7D60" w:rsidRPr="0011526C" w14:paraId="5A5E69B6" w14:textId="77777777" w:rsidTr="00583C7C">
        <w:tc>
          <w:tcPr>
            <w:tcW w:w="2689" w:type="dxa"/>
          </w:tcPr>
          <w:p w14:paraId="61D6742C" w14:textId="78A00C63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26B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2693" w:type="dxa"/>
          </w:tcPr>
          <w:p w14:paraId="7B33B5F7" w14:textId="56E4CA3A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40.0%)</w:t>
            </w:r>
          </w:p>
        </w:tc>
        <w:tc>
          <w:tcPr>
            <w:tcW w:w="2914" w:type="dxa"/>
          </w:tcPr>
          <w:p w14:paraId="09D8B9D9" w14:textId="7CDB7121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54.0%)</w:t>
            </w:r>
          </w:p>
        </w:tc>
      </w:tr>
      <w:tr w:rsidR="001C7D60" w:rsidRPr="0011526C" w14:paraId="288299C8" w14:textId="77777777" w:rsidTr="00583C7C">
        <w:tc>
          <w:tcPr>
            <w:tcW w:w="2689" w:type="dxa"/>
          </w:tcPr>
          <w:p w14:paraId="41457C93" w14:textId="77777777" w:rsidR="001C7D60" w:rsidRPr="0011526C" w:rsidRDefault="001C7D60" w:rsidP="001C7D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2693" w:type="dxa"/>
          </w:tcPr>
          <w:p w14:paraId="21C8DA96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31767566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D60" w:rsidRPr="0011526C" w14:paraId="2B3BACD8" w14:textId="77777777" w:rsidTr="00583C7C">
        <w:tc>
          <w:tcPr>
            <w:tcW w:w="2689" w:type="dxa"/>
          </w:tcPr>
          <w:p w14:paraId="35524B53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693" w:type="dxa"/>
          </w:tcPr>
          <w:p w14:paraId="31207570" w14:textId="1B091ECA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50.0%)</w:t>
            </w:r>
          </w:p>
        </w:tc>
        <w:tc>
          <w:tcPr>
            <w:tcW w:w="2914" w:type="dxa"/>
          </w:tcPr>
          <w:p w14:paraId="45460BB3" w14:textId="0938D263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68.0%)</w:t>
            </w:r>
          </w:p>
        </w:tc>
      </w:tr>
      <w:tr w:rsidR="001C7D60" w:rsidRPr="0011526C" w14:paraId="7F1CE0CF" w14:textId="77777777" w:rsidTr="00583C7C">
        <w:tc>
          <w:tcPr>
            <w:tcW w:w="2689" w:type="dxa"/>
          </w:tcPr>
          <w:p w14:paraId="2B6293A4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2693" w:type="dxa"/>
          </w:tcPr>
          <w:p w14:paraId="7FC6C4C1" w14:textId="06B13B6C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50.0%)</w:t>
            </w:r>
          </w:p>
        </w:tc>
        <w:tc>
          <w:tcPr>
            <w:tcW w:w="2914" w:type="dxa"/>
          </w:tcPr>
          <w:p w14:paraId="07771993" w14:textId="4255A38F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2.0%)</w:t>
            </w:r>
          </w:p>
        </w:tc>
      </w:tr>
      <w:tr w:rsidR="001C7D60" w:rsidRPr="0011526C" w14:paraId="5D1BADC8" w14:textId="77777777" w:rsidTr="00583C7C">
        <w:tc>
          <w:tcPr>
            <w:tcW w:w="2689" w:type="dxa"/>
          </w:tcPr>
          <w:p w14:paraId="11E95F30" w14:textId="77777777" w:rsidR="001C7D60" w:rsidRPr="0011526C" w:rsidRDefault="001C7D60" w:rsidP="001C7D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e</w:t>
            </w:r>
          </w:p>
        </w:tc>
        <w:tc>
          <w:tcPr>
            <w:tcW w:w="2693" w:type="dxa"/>
          </w:tcPr>
          <w:p w14:paraId="40F55CD3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1FF6E0D2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D60" w:rsidRPr="0011526C" w14:paraId="34CB3763" w14:textId="77777777" w:rsidTr="00583C7C">
        <w:tc>
          <w:tcPr>
            <w:tcW w:w="2689" w:type="dxa"/>
          </w:tcPr>
          <w:p w14:paraId="09E6B52A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cal</w:t>
            </w:r>
          </w:p>
        </w:tc>
        <w:tc>
          <w:tcPr>
            <w:tcW w:w="2693" w:type="dxa"/>
          </w:tcPr>
          <w:p w14:paraId="72C0C81F" w14:textId="6F770A53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6.0%)</w:t>
            </w:r>
          </w:p>
        </w:tc>
        <w:tc>
          <w:tcPr>
            <w:tcW w:w="2914" w:type="dxa"/>
          </w:tcPr>
          <w:p w14:paraId="68CA527B" w14:textId="1555B9A9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20.0%)</w:t>
            </w:r>
          </w:p>
        </w:tc>
      </w:tr>
      <w:tr w:rsidR="001C7D60" w:rsidRPr="0011526C" w14:paraId="4F732183" w14:textId="77777777" w:rsidTr="00583C7C">
        <w:tc>
          <w:tcPr>
            <w:tcW w:w="2689" w:type="dxa"/>
          </w:tcPr>
          <w:p w14:paraId="7318B0B8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ue</w:t>
            </w:r>
          </w:p>
        </w:tc>
        <w:tc>
          <w:tcPr>
            <w:tcW w:w="2693" w:type="dxa"/>
          </w:tcPr>
          <w:p w14:paraId="1540884B" w14:textId="28046DBC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74.0%)</w:t>
            </w:r>
          </w:p>
        </w:tc>
        <w:tc>
          <w:tcPr>
            <w:tcW w:w="2914" w:type="dxa"/>
          </w:tcPr>
          <w:p w14:paraId="67B96C0D" w14:textId="6C8A29B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8.0%)</w:t>
            </w:r>
          </w:p>
        </w:tc>
      </w:tr>
      <w:tr w:rsidR="001C7D60" w:rsidRPr="0011526C" w14:paraId="3EE86223" w14:textId="77777777" w:rsidTr="00583C7C">
        <w:tc>
          <w:tcPr>
            <w:tcW w:w="2689" w:type="dxa"/>
          </w:tcPr>
          <w:p w14:paraId="0ED982EC" w14:textId="77777777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iva</w:t>
            </w:r>
          </w:p>
        </w:tc>
        <w:tc>
          <w:tcPr>
            <w:tcW w:w="2693" w:type="dxa"/>
          </w:tcPr>
          <w:p w14:paraId="49805387" w14:textId="50851420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0%)</w:t>
            </w:r>
          </w:p>
        </w:tc>
        <w:tc>
          <w:tcPr>
            <w:tcW w:w="2914" w:type="dxa"/>
          </w:tcPr>
          <w:p w14:paraId="5B1139EF" w14:textId="061BFC5A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6.0%)</w:t>
            </w:r>
          </w:p>
        </w:tc>
      </w:tr>
      <w:tr w:rsidR="001C7D60" w:rsidRPr="0011526C" w14:paraId="48CC5234" w14:textId="77777777" w:rsidTr="00583C7C">
        <w:tc>
          <w:tcPr>
            <w:tcW w:w="2689" w:type="dxa"/>
          </w:tcPr>
          <w:p w14:paraId="51285981" w14:textId="1A9CCCA9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2693" w:type="dxa"/>
          </w:tcPr>
          <w:p w14:paraId="13FE8880" w14:textId="5C8E4004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0%)</w:t>
            </w:r>
          </w:p>
        </w:tc>
        <w:tc>
          <w:tcPr>
            <w:tcW w:w="2914" w:type="dxa"/>
          </w:tcPr>
          <w:p w14:paraId="26C759CA" w14:textId="327C695F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0%)</w:t>
            </w:r>
          </w:p>
        </w:tc>
      </w:tr>
      <w:tr w:rsidR="001C7D60" w:rsidRPr="0011526C" w14:paraId="2221B08F" w14:textId="77777777" w:rsidTr="00583C7C">
        <w:tc>
          <w:tcPr>
            <w:tcW w:w="2689" w:type="dxa"/>
          </w:tcPr>
          <w:p w14:paraId="454E7FB2" w14:textId="493D2FB9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ate</w:t>
            </w:r>
          </w:p>
        </w:tc>
        <w:tc>
          <w:tcPr>
            <w:tcW w:w="2693" w:type="dxa"/>
          </w:tcPr>
          <w:p w14:paraId="6F859FAF" w14:textId="30658756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914" w:type="dxa"/>
          </w:tcPr>
          <w:p w14:paraId="744BFC79" w14:textId="3A821158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.0%)</w:t>
            </w:r>
          </w:p>
        </w:tc>
      </w:tr>
      <w:tr w:rsidR="001C7D60" w:rsidRPr="0011526C" w14:paraId="0F895169" w14:textId="77777777" w:rsidTr="00583C7C">
        <w:tc>
          <w:tcPr>
            <w:tcW w:w="2689" w:type="dxa"/>
          </w:tcPr>
          <w:p w14:paraId="7409AA29" w14:textId="77777777" w:rsidR="001C7D60" w:rsidRDefault="001C7D60" w:rsidP="001C7D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bacco smoking history</w:t>
            </w:r>
          </w:p>
        </w:tc>
        <w:tc>
          <w:tcPr>
            <w:tcW w:w="2693" w:type="dxa"/>
          </w:tcPr>
          <w:p w14:paraId="31D1D1BE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596840C3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D60" w:rsidRPr="0011526C" w14:paraId="1BC6837B" w14:textId="77777777" w:rsidTr="00583C7C">
        <w:tc>
          <w:tcPr>
            <w:tcW w:w="2689" w:type="dxa"/>
          </w:tcPr>
          <w:p w14:paraId="2204D115" w14:textId="77777777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693" w:type="dxa"/>
          </w:tcPr>
          <w:p w14:paraId="2DD5E55A" w14:textId="290B9806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74.0%)</w:t>
            </w:r>
          </w:p>
        </w:tc>
        <w:tc>
          <w:tcPr>
            <w:tcW w:w="2914" w:type="dxa"/>
          </w:tcPr>
          <w:p w14:paraId="01CC758E" w14:textId="44038BCE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68.0%)</w:t>
            </w:r>
          </w:p>
        </w:tc>
      </w:tr>
      <w:tr w:rsidR="001C7D60" w:rsidRPr="0011526C" w14:paraId="01EE4DBB" w14:textId="77777777" w:rsidTr="00583C7C">
        <w:tc>
          <w:tcPr>
            <w:tcW w:w="2689" w:type="dxa"/>
          </w:tcPr>
          <w:p w14:paraId="29AED6AF" w14:textId="77777777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693" w:type="dxa"/>
          </w:tcPr>
          <w:p w14:paraId="336ECF9E" w14:textId="707FBE31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6.0%)</w:t>
            </w:r>
          </w:p>
        </w:tc>
        <w:tc>
          <w:tcPr>
            <w:tcW w:w="2914" w:type="dxa"/>
          </w:tcPr>
          <w:p w14:paraId="3D1FA449" w14:textId="306F3D24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2.0%)</w:t>
            </w:r>
          </w:p>
        </w:tc>
      </w:tr>
      <w:tr w:rsidR="001C7D60" w:rsidRPr="0011526C" w14:paraId="795E102F" w14:textId="77777777" w:rsidTr="00583C7C">
        <w:tc>
          <w:tcPr>
            <w:tcW w:w="2689" w:type="dxa"/>
          </w:tcPr>
          <w:p w14:paraId="2E289DCE" w14:textId="77777777" w:rsidR="001C7D60" w:rsidRDefault="001C7D60" w:rsidP="001C7D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cohol consumption history</w:t>
            </w:r>
          </w:p>
        </w:tc>
        <w:tc>
          <w:tcPr>
            <w:tcW w:w="2693" w:type="dxa"/>
          </w:tcPr>
          <w:p w14:paraId="673ABB62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53337D63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D60" w:rsidRPr="0011526C" w14:paraId="56E71B55" w14:textId="77777777" w:rsidTr="00583C7C">
        <w:tc>
          <w:tcPr>
            <w:tcW w:w="2689" w:type="dxa"/>
          </w:tcPr>
          <w:p w14:paraId="289FD762" w14:textId="77777777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693" w:type="dxa"/>
          </w:tcPr>
          <w:p w14:paraId="17168B44" w14:textId="62F97508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74.0%)</w:t>
            </w:r>
          </w:p>
        </w:tc>
        <w:tc>
          <w:tcPr>
            <w:tcW w:w="2914" w:type="dxa"/>
          </w:tcPr>
          <w:p w14:paraId="56E9802D" w14:textId="0F6F942B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68.0%)</w:t>
            </w:r>
          </w:p>
        </w:tc>
      </w:tr>
      <w:tr w:rsidR="001C7D60" w:rsidRPr="0011526C" w14:paraId="42209341" w14:textId="77777777" w:rsidTr="00583C7C">
        <w:tc>
          <w:tcPr>
            <w:tcW w:w="2689" w:type="dxa"/>
          </w:tcPr>
          <w:p w14:paraId="7B1075AD" w14:textId="77777777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2693" w:type="dxa"/>
          </w:tcPr>
          <w:p w14:paraId="417F59F8" w14:textId="7C437D76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6.0%)</w:t>
            </w:r>
          </w:p>
        </w:tc>
        <w:tc>
          <w:tcPr>
            <w:tcW w:w="2914" w:type="dxa"/>
          </w:tcPr>
          <w:p w14:paraId="4DAB5D21" w14:textId="3FCE0400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2.0%)</w:t>
            </w:r>
          </w:p>
        </w:tc>
      </w:tr>
      <w:tr w:rsidR="001C7D60" w:rsidRPr="0011526C" w14:paraId="121D711B" w14:textId="77777777" w:rsidTr="00583C7C">
        <w:tc>
          <w:tcPr>
            <w:tcW w:w="2689" w:type="dxa"/>
          </w:tcPr>
          <w:p w14:paraId="76BDFD66" w14:textId="77777777" w:rsidR="001C7D60" w:rsidRDefault="001C7D60" w:rsidP="001C7D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ithelial dysplasia</w:t>
            </w:r>
          </w:p>
        </w:tc>
        <w:tc>
          <w:tcPr>
            <w:tcW w:w="2693" w:type="dxa"/>
          </w:tcPr>
          <w:p w14:paraId="71AF3B9F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6A8F2F7B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D60" w:rsidRPr="0011526C" w14:paraId="72D13B5D" w14:textId="77777777" w:rsidTr="00583C7C">
        <w:tc>
          <w:tcPr>
            <w:tcW w:w="2689" w:type="dxa"/>
          </w:tcPr>
          <w:p w14:paraId="0E88D01C" w14:textId="77777777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d dysplasia</w:t>
            </w:r>
          </w:p>
        </w:tc>
        <w:tc>
          <w:tcPr>
            <w:tcW w:w="2693" w:type="dxa"/>
          </w:tcPr>
          <w:p w14:paraId="31A47799" w14:textId="278E1A48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56.0%)</w:t>
            </w:r>
          </w:p>
        </w:tc>
        <w:tc>
          <w:tcPr>
            <w:tcW w:w="2914" w:type="dxa"/>
          </w:tcPr>
          <w:p w14:paraId="0D8CEF9E" w14:textId="10639375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C7D60" w:rsidRPr="0011526C" w14:paraId="685FBD40" w14:textId="77777777" w:rsidTr="00583C7C">
        <w:tc>
          <w:tcPr>
            <w:tcW w:w="2689" w:type="dxa"/>
          </w:tcPr>
          <w:p w14:paraId="5FDF5D1D" w14:textId="77777777" w:rsidR="001C7D60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erate dysplasia</w:t>
            </w:r>
          </w:p>
        </w:tc>
        <w:tc>
          <w:tcPr>
            <w:tcW w:w="2693" w:type="dxa"/>
          </w:tcPr>
          <w:p w14:paraId="170404F8" w14:textId="05B11DF8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4.0%)</w:t>
            </w:r>
          </w:p>
        </w:tc>
        <w:tc>
          <w:tcPr>
            <w:tcW w:w="2914" w:type="dxa"/>
          </w:tcPr>
          <w:p w14:paraId="103F52FF" w14:textId="23016342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1C7D60" w:rsidRPr="0011526C" w14:paraId="4AB4A88A" w14:textId="77777777" w:rsidTr="00583C7C">
        <w:tc>
          <w:tcPr>
            <w:tcW w:w="2689" w:type="dxa"/>
          </w:tcPr>
          <w:p w14:paraId="3BEC3E6E" w14:textId="0F8DB8EF" w:rsidR="001C7D60" w:rsidRDefault="00736B87" w:rsidP="001C7D6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g</w:t>
            </w:r>
            <w:r w:rsidR="001C7D60">
              <w:rPr>
                <w:rFonts w:ascii="Times New Roman" w:hAnsi="Times New Roman" w:cs="Times New Roman"/>
                <w:sz w:val="20"/>
                <w:szCs w:val="20"/>
              </w:rPr>
              <w:t>rade</w:t>
            </w:r>
          </w:p>
        </w:tc>
        <w:tc>
          <w:tcPr>
            <w:tcW w:w="2693" w:type="dxa"/>
          </w:tcPr>
          <w:p w14:paraId="7123D74D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0707A0E8" w14:textId="77777777" w:rsidR="001C7D60" w:rsidRPr="0011526C" w:rsidRDefault="001C7D60" w:rsidP="001C7D6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BC" w:rsidRPr="0011526C" w14:paraId="1CCFB4BD" w14:textId="77777777" w:rsidTr="00583C7C">
        <w:tc>
          <w:tcPr>
            <w:tcW w:w="2689" w:type="dxa"/>
          </w:tcPr>
          <w:p w14:paraId="0FB2A22F" w14:textId="77777777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de I</w:t>
            </w:r>
          </w:p>
        </w:tc>
        <w:tc>
          <w:tcPr>
            <w:tcW w:w="2693" w:type="dxa"/>
          </w:tcPr>
          <w:p w14:paraId="530495B4" w14:textId="76DA63AE" w:rsidR="00B803BC" w:rsidRPr="0011526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14" w:type="dxa"/>
          </w:tcPr>
          <w:p w14:paraId="71EFEFCE" w14:textId="6E9A9DE2" w:rsidR="00B803BC" w:rsidRPr="0011526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48.0%)</w:t>
            </w:r>
          </w:p>
        </w:tc>
      </w:tr>
      <w:tr w:rsidR="00B803BC" w:rsidRPr="0011526C" w14:paraId="5EB14859" w14:textId="77777777" w:rsidTr="00583C7C">
        <w:tc>
          <w:tcPr>
            <w:tcW w:w="2689" w:type="dxa"/>
          </w:tcPr>
          <w:p w14:paraId="675576B9" w14:textId="77777777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de II</w:t>
            </w:r>
          </w:p>
        </w:tc>
        <w:tc>
          <w:tcPr>
            <w:tcW w:w="2693" w:type="dxa"/>
          </w:tcPr>
          <w:p w14:paraId="54B87CA9" w14:textId="2D2867D8" w:rsidR="00B803BC" w:rsidRPr="0011526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14" w:type="dxa"/>
          </w:tcPr>
          <w:p w14:paraId="449336FC" w14:textId="33C50F9E" w:rsidR="00B803BC" w:rsidRPr="0011526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52.0%)</w:t>
            </w:r>
          </w:p>
        </w:tc>
      </w:tr>
      <w:tr w:rsidR="00B803BC" w:rsidRPr="0011526C" w14:paraId="30A480B7" w14:textId="77777777" w:rsidTr="00583C7C">
        <w:tc>
          <w:tcPr>
            <w:tcW w:w="2689" w:type="dxa"/>
          </w:tcPr>
          <w:p w14:paraId="023D8643" w14:textId="1948DB9A" w:rsidR="00B803BC" w:rsidRDefault="00B803BC" w:rsidP="00B803B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or size</w:t>
            </w:r>
          </w:p>
        </w:tc>
        <w:tc>
          <w:tcPr>
            <w:tcW w:w="2693" w:type="dxa"/>
          </w:tcPr>
          <w:p w14:paraId="0D5465D3" w14:textId="73D22661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79D30CF1" w14:textId="77777777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BC" w:rsidRPr="0011526C" w14:paraId="3E9A0F85" w14:textId="77777777" w:rsidTr="00583C7C">
        <w:tc>
          <w:tcPr>
            <w:tcW w:w="2689" w:type="dxa"/>
          </w:tcPr>
          <w:p w14:paraId="4AEEDD8F" w14:textId="1AA7ACB7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693" w:type="dxa"/>
          </w:tcPr>
          <w:p w14:paraId="48B68E04" w14:textId="6F3D3175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14" w:type="dxa"/>
          </w:tcPr>
          <w:p w14:paraId="1E730BD8" w14:textId="494E417B" w:rsidR="00B803BC" w:rsidRDefault="003B35DD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7B155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803BC" w:rsidRPr="0011526C" w14:paraId="3B563B3B" w14:textId="77777777" w:rsidTr="00583C7C">
        <w:tc>
          <w:tcPr>
            <w:tcW w:w="2689" w:type="dxa"/>
          </w:tcPr>
          <w:p w14:paraId="570FCC92" w14:textId="342CA95E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693" w:type="dxa"/>
          </w:tcPr>
          <w:p w14:paraId="1427EAF6" w14:textId="199F4347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14" w:type="dxa"/>
          </w:tcPr>
          <w:p w14:paraId="5A6DA4C0" w14:textId="00A6DED6" w:rsidR="00B803BC" w:rsidRDefault="003B35DD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803BC" w:rsidRPr="0011526C" w14:paraId="4BB812B3" w14:textId="77777777" w:rsidTr="00583C7C">
        <w:tc>
          <w:tcPr>
            <w:tcW w:w="2689" w:type="dxa"/>
          </w:tcPr>
          <w:p w14:paraId="250814B1" w14:textId="5F8741FA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</w:t>
            </w:r>
            <w:r w:rsidR="007B1553">
              <w:rPr>
                <w:rFonts w:ascii="Times New Roman" w:hAnsi="Times New Roman" w:cs="Times New Roman"/>
                <w:sz w:val="20"/>
                <w:szCs w:val="20"/>
              </w:rPr>
              <w:t xml:space="preserve"> &amp; T4</w:t>
            </w:r>
          </w:p>
        </w:tc>
        <w:tc>
          <w:tcPr>
            <w:tcW w:w="2693" w:type="dxa"/>
          </w:tcPr>
          <w:p w14:paraId="420E838C" w14:textId="0DE4B251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14" w:type="dxa"/>
          </w:tcPr>
          <w:p w14:paraId="41D96302" w14:textId="0B8EDB3B" w:rsidR="00B803BC" w:rsidRDefault="007B1553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803BC" w:rsidRPr="0011526C" w14:paraId="4BA8E123" w14:textId="77777777" w:rsidTr="00583C7C">
        <w:tc>
          <w:tcPr>
            <w:tcW w:w="2689" w:type="dxa"/>
          </w:tcPr>
          <w:p w14:paraId="715E2781" w14:textId="055D67CE" w:rsidR="00B803BC" w:rsidRDefault="00B803BC" w:rsidP="002120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e stage</w:t>
            </w:r>
          </w:p>
        </w:tc>
        <w:tc>
          <w:tcPr>
            <w:tcW w:w="2693" w:type="dxa"/>
          </w:tcPr>
          <w:p w14:paraId="441E82B0" w14:textId="6DA3D1B8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61887978" w14:textId="77777777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5DD" w:rsidRPr="0011526C" w14:paraId="63A23C72" w14:textId="77777777" w:rsidTr="00583C7C">
        <w:tc>
          <w:tcPr>
            <w:tcW w:w="2689" w:type="dxa"/>
          </w:tcPr>
          <w:p w14:paraId="72C6C2D2" w14:textId="2C2032A6" w:rsidR="003B35DD" w:rsidRDefault="003B35DD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4E2CF62A" w14:textId="45ABDE1E" w:rsidR="003B35DD" w:rsidRDefault="003B35DD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914" w:type="dxa"/>
          </w:tcPr>
          <w:p w14:paraId="2DEC771C" w14:textId="3E7F91C3" w:rsidR="003B35DD" w:rsidRDefault="003B35DD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803BC" w:rsidRPr="0011526C" w14:paraId="2206BD2A" w14:textId="77777777" w:rsidTr="00583C7C">
        <w:tc>
          <w:tcPr>
            <w:tcW w:w="2689" w:type="dxa"/>
          </w:tcPr>
          <w:p w14:paraId="2F38DEA2" w14:textId="70F04461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2693" w:type="dxa"/>
          </w:tcPr>
          <w:p w14:paraId="33C1CA97" w14:textId="14483DEB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14" w:type="dxa"/>
          </w:tcPr>
          <w:p w14:paraId="2C85BF40" w14:textId="3F07AF7F" w:rsidR="00B803BC" w:rsidRDefault="003B35DD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B803BC" w:rsidRPr="0011526C" w14:paraId="3D0F34D4" w14:textId="77777777" w:rsidTr="00583C7C">
        <w:tc>
          <w:tcPr>
            <w:tcW w:w="2689" w:type="dxa"/>
          </w:tcPr>
          <w:p w14:paraId="217D138F" w14:textId="2CDCDF99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2693" w:type="dxa"/>
          </w:tcPr>
          <w:p w14:paraId="56642186" w14:textId="327C0EE7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14" w:type="dxa"/>
          </w:tcPr>
          <w:p w14:paraId="5A6703F2" w14:textId="24E463D2" w:rsidR="00B803BC" w:rsidRDefault="003B35DD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B803BC" w:rsidRPr="0011526C" w14:paraId="2CB60ABD" w14:textId="77777777" w:rsidTr="00583C7C">
        <w:tc>
          <w:tcPr>
            <w:tcW w:w="2689" w:type="dxa"/>
          </w:tcPr>
          <w:p w14:paraId="3CCF0F0E" w14:textId="70B3FDDA" w:rsidR="00B803BC" w:rsidRDefault="00B803BC" w:rsidP="002120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stasis</w:t>
            </w:r>
            <w:r w:rsidR="00212086">
              <w:rPr>
                <w:rFonts w:ascii="Times New Roman" w:hAnsi="Times New Roman" w:cs="Times New Roman"/>
                <w:sz w:val="20"/>
                <w:szCs w:val="20"/>
              </w:rPr>
              <w:t xml:space="preserve"> stage</w:t>
            </w:r>
          </w:p>
        </w:tc>
        <w:tc>
          <w:tcPr>
            <w:tcW w:w="2693" w:type="dxa"/>
          </w:tcPr>
          <w:p w14:paraId="6E817283" w14:textId="77777777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7712F10A" w14:textId="77777777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BC" w:rsidRPr="0011526C" w14:paraId="3DD930B0" w14:textId="77777777" w:rsidTr="00583C7C">
        <w:tc>
          <w:tcPr>
            <w:tcW w:w="2689" w:type="dxa"/>
          </w:tcPr>
          <w:p w14:paraId="036E9EF4" w14:textId="0338C492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93" w:type="dxa"/>
          </w:tcPr>
          <w:p w14:paraId="45D49D9A" w14:textId="7AC478E5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14" w:type="dxa"/>
          </w:tcPr>
          <w:p w14:paraId="08AF082C" w14:textId="0CCD2629" w:rsidR="00B803BC" w:rsidRDefault="00AA6A8A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803BC" w:rsidRPr="0011526C" w14:paraId="7E738EEC" w14:textId="77777777" w:rsidTr="00583C7C">
        <w:tc>
          <w:tcPr>
            <w:tcW w:w="2689" w:type="dxa"/>
          </w:tcPr>
          <w:p w14:paraId="293605CA" w14:textId="4BD92317" w:rsidR="00B803BC" w:rsidRDefault="00B803BC" w:rsidP="00B803B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or stage</w:t>
            </w:r>
          </w:p>
        </w:tc>
        <w:tc>
          <w:tcPr>
            <w:tcW w:w="2693" w:type="dxa"/>
          </w:tcPr>
          <w:p w14:paraId="1888EEA7" w14:textId="77777777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</w:tcPr>
          <w:p w14:paraId="58382F18" w14:textId="77777777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03BC" w:rsidRPr="0011526C" w14:paraId="60DE20A3" w14:textId="77777777" w:rsidTr="00583C7C">
        <w:tc>
          <w:tcPr>
            <w:tcW w:w="2689" w:type="dxa"/>
          </w:tcPr>
          <w:p w14:paraId="0ACE471F" w14:textId="108261E9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2693" w:type="dxa"/>
          </w:tcPr>
          <w:p w14:paraId="268B1BF2" w14:textId="2DC5D2CC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14" w:type="dxa"/>
          </w:tcPr>
          <w:p w14:paraId="41BBE8C8" w14:textId="7F930C5B" w:rsidR="00B803BC" w:rsidRDefault="003B35DD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A03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803BC" w:rsidRPr="0011526C" w14:paraId="21DC6DD4" w14:textId="77777777" w:rsidTr="00583C7C">
        <w:tc>
          <w:tcPr>
            <w:tcW w:w="2689" w:type="dxa"/>
          </w:tcPr>
          <w:p w14:paraId="4BB29398" w14:textId="22E43069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693" w:type="dxa"/>
          </w:tcPr>
          <w:p w14:paraId="1CD50AAF" w14:textId="19349D26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14" w:type="dxa"/>
          </w:tcPr>
          <w:p w14:paraId="34079499" w14:textId="4847BD60" w:rsidR="00B803BC" w:rsidRDefault="003B35DD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803BC" w:rsidRPr="0011526C" w14:paraId="73EFDF03" w14:textId="77777777" w:rsidTr="00583C7C">
        <w:tc>
          <w:tcPr>
            <w:tcW w:w="2689" w:type="dxa"/>
          </w:tcPr>
          <w:p w14:paraId="28884672" w14:textId="0184F103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693" w:type="dxa"/>
          </w:tcPr>
          <w:p w14:paraId="0F035863" w14:textId="2ABB38CF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14" w:type="dxa"/>
          </w:tcPr>
          <w:p w14:paraId="0E6280B2" w14:textId="31DC8E3F" w:rsidR="00B803BC" w:rsidRDefault="00AA03C5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803BC" w:rsidRPr="0011526C" w14:paraId="2C956537" w14:textId="77777777" w:rsidTr="00583C7C">
        <w:tc>
          <w:tcPr>
            <w:tcW w:w="2689" w:type="dxa"/>
          </w:tcPr>
          <w:p w14:paraId="19D791AB" w14:textId="5585EAD2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2693" w:type="dxa"/>
          </w:tcPr>
          <w:p w14:paraId="7DFBFE7F" w14:textId="6B7F33BD" w:rsidR="00B803BC" w:rsidRDefault="00B803BC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14" w:type="dxa"/>
          </w:tcPr>
          <w:p w14:paraId="475F42E0" w14:textId="2F5304D4" w:rsidR="00B803BC" w:rsidRDefault="003B35DD" w:rsidP="00B803B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A03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020ED6A3" w14:textId="70DAB2E8" w:rsidR="00583C7C" w:rsidRDefault="00583C7C" w:rsidP="00D41E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BFBC12" w14:textId="58A98175" w:rsidR="00583C7C" w:rsidRDefault="00583C7C" w:rsidP="00583C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3C7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583C7C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83C7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association between mast cell subtypes and clinical parameters in oral leukoplakia and oral squamous cell carcinoma</w:t>
      </w:r>
    </w:p>
    <w:tbl>
      <w:tblPr>
        <w:tblStyle w:val="a7"/>
        <w:tblW w:w="82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82"/>
        <w:gridCol w:w="916"/>
        <w:gridCol w:w="917"/>
        <w:gridCol w:w="916"/>
        <w:gridCol w:w="916"/>
        <w:gridCol w:w="917"/>
        <w:gridCol w:w="916"/>
        <w:gridCol w:w="916"/>
        <w:gridCol w:w="8"/>
      </w:tblGrid>
      <w:tr w:rsidR="00583C7C" w:rsidRPr="004F7855" w14:paraId="1BAF701E" w14:textId="77777777" w:rsidTr="00F51CCA"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</w:tcPr>
          <w:p w14:paraId="639EE9AF" w14:textId="77777777" w:rsidR="00583C7C" w:rsidRPr="004F7855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7855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4F7855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36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77D52F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855">
              <w:rPr>
                <w:rFonts w:ascii="Times New Roman" w:hAnsi="Times New Roman" w:cs="Times New Roman"/>
                <w:sz w:val="20"/>
                <w:szCs w:val="20"/>
              </w:rPr>
              <w:t>Oral leukoplakia</w:t>
            </w:r>
          </w:p>
        </w:tc>
        <w:tc>
          <w:tcPr>
            <w:tcW w:w="367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3A5A85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855">
              <w:rPr>
                <w:rFonts w:ascii="Times New Roman" w:hAnsi="Times New Roman" w:cs="Times New Roman"/>
                <w:sz w:val="20"/>
                <w:szCs w:val="20"/>
              </w:rPr>
              <w:t>Oral squamous cell carcinoma</w:t>
            </w:r>
          </w:p>
        </w:tc>
      </w:tr>
      <w:tr w:rsidR="00583C7C" w:rsidRPr="004F7855" w14:paraId="6372A65D" w14:textId="77777777" w:rsidTr="00F51CCA"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14:paraId="346CF389" w14:textId="77777777" w:rsidR="00583C7C" w:rsidRPr="004F7855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2C790EE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F78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C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4D0FE336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8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58C65E8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F78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62E6693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8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5D21E174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F78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C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77D306FD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8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75C00EAB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F78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FFB293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85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83C7C" w:rsidRPr="004F7855" w14:paraId="4E361D7D" w14:textId="77777777" w:rsidTr="00F51CCA">
        <w:tc>
          <w:tcPr>
            <w:tcW w:w="993" w:type="dxa"/>
            <w:tcBorders>
              <w:top w:val="single" w:sz="4" w:space="0" w:color="auto"/>
            </w:tcBorders>
          </w:tcPr>
          <w:p w14:paraId="40652C61" w14:textId="77777777" w:rsidR="00583C7C" w:rsidRPr="004F7855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46462FA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1A35CD37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1D0E79E5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F670189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DB2B937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0C7841A9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7C7B993A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14:paraId="2CB2460D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4F7855" w14:paraId="3830F9EE" w14:textId="77777777" w:rsidTr="00F51CCA">
        <w:tc>
          <w:tcPr>
            <w:tcW w:w="993" w:type="dxa"/>
          </w:tcPr>
          <w:p w14:paraId="0D162A2B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</w:p>
        </w:tc>
        <w:tc>
          <w:tcPr>
            <w:tcW w:w="882" w:type="dxa"/>
          </w:tcPr>
          <w:p w14:paraId="265C5A5C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9</w:t>
            </w:r>
          </w:p>
        </w:tc>
        <w:tc>
          <w:tcPr>
            <w:tcW w:w="916" w:type="dxa"/>
          </w:tcPr>
          <w:p w14:paraId="400351BD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6</w:t>
            </w:r>
          </w:p>
        </w:tc>
        <w:tc>
          <w:tcPr>
            <w:tcW w:w="917" w:type="dxa"/>
          </w:tcPr>
          <w:p w14:paraId="5A63A317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0</w:t>
            </w:r>
          </w:p>
        </w:tc>
        <w:tc>
          <w:tcPr>
            <w:tcW w:w="916" w:type="dxa"/>
          </w:tcPr>
          <w:p w14:paraId="3B74849E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7</w:t>
            </w:r>
          </w:p>
        </w:tc>
        <w:tc>
          <w:tcPr>
            <w:tcW w:w="916" w:type="dxa"/>
          </w:tcPr>
          <w:p w14:paraId="00108462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0</w:t>
            </w:r>
          </w:p>
        </w:tc>
        <w:tc>
          <w:tcPr>
            <w:tcW w:w="917" w:type="dxa"/>
          </w:tcPr>
          <w:p w14:paraId="14B3550F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3</w:t>
            </w:r>
          </w:p>
        </w:tc>
        <w:tc>
          <w:tcPr>
            <w:tcW w:w="916" w:type="dxa"/>
          </w:tcPr>
          <w:p w14:paraId="3ED2CF6E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9</w:t>
            </w:r>
          </w:p>
        </w:tc>
        <w:tc>
          <w:tcPr>
            <w:tcW w:w="924" w:type="dxa"/>
            <w:gridSpan w:val="2"/>
          </w:tcPr>
          <w:p w14:paraId="386C922F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</w:p>
        </w:tc>
      </w:tr>
      <w:tr w:rsidR="00583C7C" w:rsidRPr="004F7855" w14:paraId="0FB6089B" w14:textId="77777777" w:rsidTr="00F51CCA">
        <w:tc>
          <w:tcPr>
            <w:tcW w:w="993" w:type="dxa"/>
          </w:tcPr>
          <w:p w14:paraId="49F0E5AB" w14:textId="77777777" w:rsidR="00583C7C" w:rsidRPr="0010026B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26B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882" w:type="dxa"/>
          </w:tcPr>
          <w:p w14:paraId="39A7B287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6</w:t>
            </w:r>
          </w:p>
        </w:tc>
        <w:tc>
          <w:tcPr>
            <w:tcW w:w="916" w:type="dxa"/>
          </w:tcPr>
          <w:p w14:paraId="7178C3F9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14:paraId="41032CFB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6</w:t>
            </w:r>
          </w:p>
        </w:tc>
        <w:tc>
          <w:tcPr>
            <w:tcW w:w="916" w:type="dxa"/>
          </w:tcPr>
          <w:p w14:paraId="31E16709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F3A938C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4</w:t>
            </w:r>
          </w:p>
        </w:tc>
        <w:tc>
          <w:tcPr>
            <w:tcW w:w="917" w:type="dxa"/>
          </w:tcPr>
          <w:p w14:paraId="753B1C13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77B10A46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8</w:t>
            </w:r>
          </w:p>
        </w:tc>
        <w:tc>
          <w:tcPr>
            <w:tcW w:w="924" w:type="dxa"/>
            <w:gridSpan w:val="2"/>
          </w:tcPr>
          <w:p w14:paraId="5DE4058E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4F7855" w14:paraId="187FF5D5" w14:textId="77777777" w:rsidTr="00F51CCA">
        <w:tc>
          <w:tcPr>
            <w:tcW w:w="993" w:type="dxa"/>
          </w:tcPr>
          <w:p w14:paraId="5574EAFD" w14:textId="77777777" w:rsidR="00583C7C" w:rsidRPr="004F7855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882" w:type="dxa"/>
          </w:tcPr>
          <w:p w14:paraId="0167CD19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633DBC0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14:paraId="0E8219EA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028D7B8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9E880C6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14:paraId="57A0EA32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534557D4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gridSpan w:val="2"/>
          </w:tcPr>
          <w:p w14:paraId="26474DCA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4F7855" w14:paraId="58B35B82" w14:textId="77777777" w:rsidTr="00F51CCA">
        <w:tc>
          <w:tcPr>
            <w:tcW w:w="993" w:type="dxa"/>
          </w:tcPr>
          <w:p w14:paraId="0006AFBE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882" w:type="dxa"/>
          </w:tcPr>
          <w:p w14:paraId="1B90CAD1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5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4</w:t>
            </w:r>
          </w:p>
        </w:tc>
        <w:tc>
          <w:tcPr>
            <w:tcW w:w="916" w:type="dxa"/>
          </w:tcPr>
          <w:p w14:paraId="1CC16FA6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6</w:t>
            </w:r>
          </w:p>
        </w:tc>
        <w:tc>
          <w:tcPr>
            <w:tcW w:w="917" w:type="dxa"/>
          </w:tcPr>
          <w:p w14:paraId="43E4EB80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9</w:t>
            </w:r>
          </w:p>
        </w:tc>
        <w:tc>
          <w:tcPr>
            <w:tcW w:w="916" w:type="dxa"/>
          </w:tcPr>
          <w:p w14:paraId="402B702E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5</w:t>
            </w:r>
          </w:p>
        </w:tc>
        <w:tc>
          <w:tcPr>
            <w:tcW w:w="916" w:type="dxa"/>
          </w:tcPr>
          <w:p w14:paraId="5D7B7704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8</w:t>
            </w:r>
          </w:p>
        </w:tc>
        <w:tc>
          <w:tcPr>
            <w:tcW w:w="917" w:type="dxa"/>
          </w:tcPr>
          <w:p w14:paraId="6491BA47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0</w:t>
            </w:r>
          </w:p>
        </w:tc>
        <w:tc>
          <w:tcPr>
            <w:tcW w:w="916" w:type="dxa"/>
          </w:tcPr>
          <w:p w14:paraId="45A4303A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8</w:t>
            </w:r>
          </w:p>
        </w:tc>
        <w:tc>
          <w:tcPr>
            <w:tcW w:w="924" w:type="dxa"/>
            <w:gridSpan w:val="2"/>
          </w:tcPr>
          <w:p w14:paraId="46DAF344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8</w:t>
            </w:r>
          </w:p>
        </w:tc>
      </w:tr>
      <w:tr w:rsidR="00583C7C" w:rsidRPr="004F7855" w14:paraId="2FEB4596" w14:textId="77777777" w:rsidTr="00F51CCA">
        <w:tc>
          <w:tcPr>
            <w:tcW w:w="993" w:type="dxa"/>
          </w:tcPr>
          <w:p w14:paraId="73CA61F7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882" w:type="dxa"/>
          </w:tcPr>
          <w:p w14:paraId="361D3578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916" w:type="dxa"/>
          </w:tcPr>
          <w:p w14:paraId="1999166F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14:paraId="20FE7200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8</w:t>
            </w:r>
          </w:p>
        </w:tc>
        <w:tc>
          <w:tcPr>
            <w:tcW w:w="916" w:type="dxa"/>
          </w:tcPr>
          <w:p w14:paraId="5C681D06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12E63C5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4</w:t>
            </w:r>
          </w:p>
        </w:tc>
        <w:tc>
          <w:tcPr>
            <w:tcW w:w="917" w:type="dxa"/>
          </w:tcPr>
          <w:p w14:paraId="0BB64853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6B013DC4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2</w:t>
            </w:r>
          </w:p>
        </w:tc>
        <w:tc>
          <w:tcPr>
            <w:tcW w:w="924" w:type="dxa"/>
            <w:gridSpan w:val="2"/>
          </w:tcPr>
          <w:p w14:paraId="29AB6916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4F7855" w14:paraId="76BF3657" w14:textId="77777777" w:rsidTr="00F51CCA">
        <w:tc>
          <w:tcPr>
            <w:tcW w:w="993" w:type="dxa"/>
          </w:tcPr>
          <w:p w14:paraId="6FD9681A" w14:textId="77777777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e</w:t>
            </w:r>
          </w:p>
        </w:tc>
        <w:tc>
          <w:tcPr>
            <w:tcW w:w="882" w:type="dxa"/>
          </w:tcPr>
          <w:p w14:paraId="027B9AC5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5AED2BA4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14:paraId="57B015A2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93ADDA4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255A4BD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14:paraId="2A9D9711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7AB927B0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gridSpan w:val="2"/>
          </w:tcPr>
          <w:p w14:paraId="2C348AD7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4F7855" w14:paraId="725CBB31" w14:textId="77777777" w:rsidTr="00F51CCA">
        <w:tc>
          <w:tcPr>
            <w:tcW w:w="993" w:type="dxa"/>
          </w:tcPr>
          <w:p w14:paraId="20949873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cal</w:t>
            </w:r>
          </w:p>
        </w:tc>
        <w:tc>
          <w:tcPr>
            <w:tcW w:w="882" w:type="dxa"/>
          </w:tcPr>
          <w:p w14:paraId="7FA93C87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3</w:t>
            </w:r>
          </w:p>
        </w:tc>
        <w:tc>
          <w:tcPr>
            <w:tcW w:w="916" w:type="dxa"/>
          </w:tcPr>
          <w:p w14:paraId="1A84158F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8</w:t>
            </w:r>
          </w:p>
        </w:tc>
        <w:tc>
          <w:tcPr>
            <w:tcW w:w="917" w:type="dxa"/>
          </w:tcPr>
          <w:p w14:paraId="583BD502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2</w:t>
            </w:r>
          </w:p>
        </w:tc>
        <w:tc>
          <w:tcPr>
            <w:tcW w:w="916" w:type="dxa"/>
          </w:tcPr>
          <w:p w14:paraId="0A678133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7</w:t>
            </w:r>
          </w:p>
        </w:tc>
        <w:tc>
          <w:tcPr>
            <w:tcW w:w="916" w:type="dxa"/>
          </w:tcPr>
          <w:p w14:paraId="3FD44257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0</w:t>
            </w:r>
          </w:p>
        </w:tc>
        <w:tc>
          <w:tcPr>
            <w:tcW w:w="917" w:type="dxa"/>
          </w:tcPr>
          <w:p w14:paraId="4D01E204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7</w:t>
            </w:r>
          </w:p>
        </w:tc>
        <w:tc>
          <w:tcPr>
            <w:tcW w:w="916" w:type="dxa"/>
          </w:tcPr>
          <w:p w14:paraId="5C488832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8</w:t>
            </w:r>
          </w:p>
        </w:tc>
        <w:tc>
          <w:tcPr>
            <w:tcW w:w="924" w:type="dxa"/>
            <w:gridSpan w:val="2"/>
          </w:tcPr>
          <w:p w14:paraId="659DD0B6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2</w:t>
            </w:r>
          </w:p>
        </w:tc>
      </w:tr>
      <w:tr w:rsidR="00583C7C" w:rsidRPr="004F7855" w14:paraId="1CA72EE5" w14:textId="77777777" w:rsidTr="00F51CCA">
        <w:tc>
          <w:tcPr>
            <w:tcW w:w="993" w:type="dxa"/>
          </w:tcPr>
          <w:p w14:paraId="6A864846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ue</w:t>
            </w:r>
          </w:p>
        </w:tc>
        <w:tc>
          <w:tcPr>
            <w:tcW w:w="882" w:type="dxa"/>
          </w:tcPr>
          <w:p w14:paraId="3C8FA0D6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1</w:t>
            </w:r>
          </w:p>
        </w:tc>
        <w:tc>
          <w:tcPr>
            <w:tcW w:w="916" w:type="dxa"/>
          </w:tcPr>
          <w:p w14:paraId="6D1A11CC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14:paraId="1C29BA12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8</w:t>
            </w:r>
          </w:p>
        </w:tc>
        <w:tc>
          <w:tcPr>
            <w:tcW w:w="916" w:type="dxa"/>
          </w:tcPr>
          <w:p w14:paraId="07D3FADE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6A4BBE35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8</w:t>
            </w:r>
          </w:p>
        </w:tc>
        <w:tc>
          <w:tcPr>
            <w:tcW w:w="917" w:type="dxa"/>
          </w:tcPr>
          <w:p w14:paraId="76CCF3DB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2FB41B62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0</w:t>
            </w:r>
          </w:p>
        </w:tc>
        <w:tc>
          <w:tcPr>
            <w:tcW w:w="924" w:type="dxa"/>
            <w:gridSpan w:val="2"/>
          </w:tcPr>
          <w:p w14:paraId="2B8B5E23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4F7855" w14:paraId="030112CD" w14:textId="77777777" w:rsidTr="00F51CCA">
        <w:tc>
          <w:tcPr>
            <w:tcW w:w="993" w:type="dxa"/>
          </w:tcPr>
          <w:p w14:paraId="54BEDA49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iva</w:t>
            </w:r>
          </w:p>
        </w:tc>
        <w:tc>
          <w:tcPr>
            <w:tcW w:w="882" w:type="dxa"/>
          </w:tcPr>
          <w:p w14:paraId="38C90D38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2</w:t>
            </w:r>
          </w:p>
        </w:tc>
        <w:tc>
          <w:tcPr>
            <w:tcW w:w="916" w:type="dxa"/>
          </w:tcPr>
          <w:p w14:paraId="140CEA00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14:paraId="4E79AE82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0</w:t>
            </w:r>
          </w:p>
        </w:tc>
        <w:tc>
          <w:tcPr>
            <w:tcW w:w="916" w:type="dxa"/>
          </w:tcPr>
          <w:p w14:paraId="2D288705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6D0A3D6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7</w:t>
            </w:r>
          </w:p>
        </w:tc>
        <w:tc>
          <w:tcPr>
            <w:tcW w:w="917" w:type="dxa"/>
          </w:tcPr>
          <w:p w14:paraId="0D29F421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1D874FFC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6</w:t>
            </w:r>
          </w:p>
        </w:tc>
        <w:tc>
          <w:tcPr>
            <w:tcW w:w="924" w:type="dxa"/>
            <w:gridSpan w:val="2"/>
          </w:tcPr>
          <w:p w14:paraId="6B1440A6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4F7855" w14:paraId="633CC56C" w14:textId="77777777" w:rsidTr="00F51CCA">
        <w:tc>
          <w:tcPr>
            <w:tcW w:w="993" w:type="dxa"/>
          </w:tcPr>
          <w:p w14:paraId="5B3AE490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882" w:type="dxa"/>
          </w:tcPr>
          <w:p w14:paraId="7D5F5AF4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916" w:type="dxa"/>
          </w:tcPr>
          <w:p w14:paraId="4E313009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14:paraId="500CAA9A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916" w:type="dxa"/>
          </w:tcPr>
          <w:p w14:paraId="10F9ADEA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5591A6EC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0.12</w:t>
            </w:r>
          </w:p>
        </w:tc>
        <w:tc>
          <w:tcPr>
            <w:tcW w:w="917" w:type="dxa"/>
          </w:tcPr>
          <w:p w14:paraId="4FBD9F6C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899DD75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0.13</w:t>
            </w:r>
          </w:p>
        </w:tc>
        <w:tc>
          <w:tcPr>
            <w:tcW w:w="924" w:type="dxa"/>
            <w:gridSpan w:val="2"/>
          </w:tcPr>
          <w:p w14:paraId="01D1A893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4F7855" w14:paraId="365C4945" w14:textId="77777777" w:rsidTr="00F51CCA">
        <w:tc>
          <w:tcPr>
            <w:tcW w:w="993" w:type="dxa"/>
          </w:tcPr>
          <w:p w14:paraId="2D6EBF04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ate</w:t>
            </w:r>
          </w:p>
        </w:tc>
        <w:tc>
          <w:tcPr>
            <w:tcW w:w="882" w:type="dxa"/>
          </w:tcPr>
          <w:p w14:paraId="0CA2D3D3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6" w:type="dxa"/>
          </w:tcPr>
          <w:p w14:paraId="5DA4F12F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7" w:type="dxa"/>
          </w:tcPr>
          <w:p w14:paraId="1BC5865F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6" w:type="dxa"/>
          </w:tcPr>
          <w:p w14:paraId="03C0AC61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16" w:type="dxa"/>
          </w:tcPr>
          <w:p w14:paraId="11A1ABC1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8</w:t>
            </w:r>
          </w:p>
        </w:tc>
        <w:tc>
          <w:tcPr>
            <w:tcW w:w="917" w:type="dxa"/>
          </w:tcPr>
          <w:p w14:paraId="0246CC88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71212078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8</w:t>
            </w:r>
          </w:p>
        </w:tc>
        <w:tc>
          <w:tcPr>
            <w:tcW w:w="924" w:type="dxa"/>
            <w:gridSpan w:val="2"/>
          </w:tcPr>
          <w:p w14:paraId="1EE79C1A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4F7855" w14:paraId="2730E3D5" w14:textId="77777777" w:rsidTr="00F51CCA">
        <w:trPr>
          <w:gridAfter w:val="1"/>
          <w:wAfter w:w="8" w:type="dxa"/>
        </w:trPr>
        <w:tc>
          <w:tcPr>
            <w:tcW w:w="8289" w:type="dxa"/>
            <w:gridSpan w:val="9"/>
          </w:tcPr>
          <w:p w14:paraId="0D739BE9" w14:textId="77777777" w:rsidR="00583C7C" w:rsidRPr="004F7855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acco smoking history</w:t>
            </w:r>
          </w:p>
        </w:tc>
      </w:tr>
      <w:tr w:rsidR="00583C7C" w:rsidRPr="004F7855" w14:paraId="5751DCCA" w14:textId="77777777" w:rsidTr="00F51CCA">
        <w:tc>
          <w:tcPr>
            <w:tcW w:w="993" w:type="dxa"/>
          </w:tcPr>
          <w:p w14:paraId="19A11FF9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82" w:type="dxa"/>
          </w:tcPr>
          <w:p w14:paraId="555452C5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0</w:t>
            </w:r>
          </w:p>
        </w:tc>
        <w:tc>
          <w:tcPr>
            <w:tcW w:w="916" w:type="dxa"/>
          </w:tcPr>
          <w:p w14:paraId="1EF83C11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4</w:t>
            </w:r>
          </w:p>
        </w:tc>
        <w:tc>
          <w:tcPr>
            <w:tcW w:w="917" w:type="dxa"/>
          </w:tcPr>
          <w:p w14:paraId="34250C41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8</w:t>
            </w:r>
          </w:p>
        </w:tc>
        <w:tc>
          <w:tcPr>
            <w:tcW w:w="916" w:type="dxa"/>
          </w:tcPr>
          <w:p w14:paraId="0C53D64F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5</w:t>
            </w:r>
          </w:p>
        </w:tc>
        <w:tc>
          <w:tcPr>
            <w:tcW w:w="916" w:type="dxa"/>
          </w:tcPr>
          <w:p w14:paraId="07514D20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7</w:t>
            </w:r>
          </w:p>
        </w:tc>
        <w:tc>
          <w:tcPr>
            <w:tcW w:w="917" w:type="dxa"/>
          </w:tcPr>
          <w:p w14:paraId="55086F7C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5</w:t>
            </w:r>
          </w:p>
        </w:tc>
        <w:tc>
          <w:tcPr>
            <w:tcW w:w="916" w:type="dxa"/>
          </w:tcPr>
          <w:p w14:paraId="3FA9BDFD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7</w:t>
            </w:r>
          </w:p>
        </w:tc>
        <w:tc>
          <w:tcPr>
            <w:tcW w:w="924" w:type="dxa"/>
            <w:gridSpan w:val="2"/>
          </w:tcPr>
          <w:p w14:paraId="6DEA79DC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8</w:t>
            </w:r>
          </w:p>
        </w:tc>
      </w:tr>
      <w:tr w:rsidR="00583C7C" w:rsidRPr="004F7855" w14:paraId="6515C577" w14:textId="77777777" w:rsidTr="00F51CCA">
        <w:tc>
          <w:tcPr>
            <w:tcW w:w="993" w:type="dxa"/>
          </w:tcPr>
          <w:p w14:paraId="7A901290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82" w:type="dxa"/>
          </w:tcPr>
          <w:p w14:paraId="04250EB5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9</w:t>
            </w:r>
          </w:p>
        </w:tc>
        <w:tc>
          <w:tcPr>
            <w:tcW w:w="916" w:type="dxa"/>
          </w:tcPr>
          <w:p w14:paraId="1CB1FAEA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14:paraId="72F3AF95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1</w:t>
            </w:r>
          </w:p>
        </w:tc>
        <w:tc>
          <w:tcPr>
            <w:tcW w:w="916" w:type="dxa"/>
          </w:tcPr>
          <w:p w14:paraId="09A3D966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6DD7D1AE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6</w:t>
            </w:r>
          </w:p>
        </w:tc>
        <w:tc>
          <w:tcPr>
            <w:tcW w:w="917" w:type="dxa"/>
          </w:tcPr>
          <w:p w14:paraId="0B93DFD3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42FE4C70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3</w:t>
            </w:r>
          </w:p>
        </w:tc>
        <w:tc>
          <w:tcPr>
            <w:tcW w:w="924" w:type="dxa"/>
            <w:gridSpan w:val="2"/>
          </w:tcPr>
          <w:p w14:paraId="30C733AA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4F7855" w14:paraId="71F67ED5" w14:textId="77777777" w:rsidTr="00F51CCA">
        <w:trPr>
          <w:gridAfter w:val="1"/>
          <w:wAfter w:w="8" w:type="dxa"/>
        </w:trPr>
        <w:tc>
          <w:tcPr>
            <w:tcW w:w="8289" w:type="dxa"/>
            <w:gridSpan w:val="9"/>
          </w:tcPr>
          <w:p w14:paraId="0F4555BA" w14:textId="77777777" w:rsidR="00583C7C" w:rsidRPr="004F7855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cohol consumption history</w:t>
            </w:r>
          </w:p>
        </w:tc>
      </w:tr>
      <w:tr w:rsidR="00583C7C" w:rsidRPr="004F7855" w14:paraId="439F041D" w14:textId="77777777" w:rsidTr="00F51CCA">
        <w:tc>
          <w:tcPr>
            <w:tcW w:w="993" w:type="dxa"/>
          </w:tcPr>
          <w:p w14:paraId="186CAF69" w14:textId="77777777" w:rsidR="00583C7C" w:rsidRPr="004F7855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82" w:type="dxa"/>
          </w:tcPr>
          <w:p w14:paraId="1C9216B4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1</w:t>
            </w:r>
          </w:p>
        </w:tc>
        <w:tc>
          <w:tcPr>
            <w:tcW w:w="916" w:type="dxa"/>
          </w:tcPr>
          <w:p w14:paraId="2B7DBCC7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6</w:t>
            </w:r>
          </w:p>
        </w:tc>
        <w:tc>
          <w:tcPr>
            <w:tcW w:w="917" w:type="dxa"/>
          </w:tcPr>
          <w:p w14:paraId="11BFD96A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8</w:t>
            </w:r>
          </w:p>
        </w:tc>
        <w:tc>
          <w:tcPr>
            <w:tcW w:w="916" w:type="dxa"/>
          </w:tcPr>
          <w:p w14:paraId="0804770D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6</w:t>
            </w:r>
          </w:p>
        </w:tc>
        <w:tc>
          <w:tcPr>
            <w:tcW w:w="916" w:type="dxa"/>
          </w:tcPr>
          <w:p w14:paraId="2E57E266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5</w:t>
            </w:r>
          </w:p>
        </w:tc>
        <w:tc>
          <w:tcPr>
            <w:tcW w:w="917" w:type="dxa"/>
          </w:tcPr>
          <w:p w14:paraId="7C953120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6</w:t>
            </w:r>
          </w:p>
        </w:tc>
        <w:tc>
          <w:tcPr>
            <w:tcW w:w="916" w:type="dxa"/>
          </w:tcPr>
          <w:p w14:paraId="028AA32C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9</w:t>
            </w:r>
          </w:p>
        </w:tc>
        <w:tc>
          <w:tcPr>
            <w:tcW w:w="924" w:type="dxa"/>
            <w:gridSpan w:val="2"/>
          </w:tcPr>
          <w:p w14:paraId="1BA27CEB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0</w:t>
            </w:r>
          </w:p>
        </w:tc>
      </w:tr>
      <w:tr w:rsidR="00583C7C" w:rsidRPr="004F7855" w14:paraId="40B6CBBA" w14:textId="77777777" w:rsidTr="00F51CCA">
        <w:tc>
          <w:tcPr>
            <w:tcW w:w="993" w:type="dxa"/>
          </w:tcPr>
          <w:p w14:paraId="466D949E" w14:textId="77777777" w:rsidR="00583C7C" w:rsidRPr="004F7855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82" w:type="dxa"/>
          </w:tcPr>
          <w:p w14:paraId="74EB4132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5</w:t>
            </w:r>
          </w:p>
        </w:tc>
        <w:tc>
          <w:tcPr>
            <w:tcW w:w="916" w:type="dxa"/>
          </w:tcPr>
          <w:p w14:paraId="0031062A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</w:tcPr>
          <w:p w14:paraId="73C63B6B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2</w:t>
            </w:r>
          </w:p>
        </w:tc>
        <w:tc>
          <w:tcPr>
            <w:tcW w:w="916" w:type="dxa"/>
          </w:tcPr>
          <w:p w14:paraId="16E260A0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05A19971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1</w:t>
            </w:r>
          </w:p>
        </w:tc>
        <w:tc>
          <w:tcPr>
            <w:tcW w:w="917" w:type="dxa"/>
          </w:tcPr>
          <w:p w14:paraId="23884A30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3E92C783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1</w:t>
            </w:r>
          </w:p>
        </w:tc>
        <w:tc>
          <w:tcPr>
            <w:tcW w:w="924" w:type="dxa"/>
            <w:gridSpan w:val="2"/>
          </w:tcPr>
          <w:p w14:paraId="1FFCCFA6" w14:textId="77777777" w:rsidR="00583C7C" w:rsidRPr="004F7855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B26FCB" w14:textId="77777777" w:rsidR="00583C7C" w:rsidRDefault="00583C7C" w:rsidP="00583C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7794B0" w14:textId="2352E289" w:rsidR="00583C7C" w:rsidRDefault="00583C7C" w:rsidP="00583C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3C7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583C7C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83C7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 w:rsidRPr="00A95002">
        <w:rPr>
          <w:rFonts w:ascii="Times New Roman" w:hAnsi="Times New Roman" w:cs="Times New Roman"/>
          <w:sz w:val="24"/>
          <w:szCs w:val="24"/>
        </w:rPr>
        <w:t xml:space="preserve"> logistic regre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a</w:t>
      </w:r>
      <w:r>
        <w:rPr>
          <w:rFonts w:ascii="Times New Roman" w:hAnsi="Times New Roman" w:cs="Times New Roman"/>
          <w:sz w:val="24"/>
          <w:szCs w:val="24"/>
        </w:rPr>
        <w:t xml:space="preserve">lyses of potential </w:t>
      </w:r>
      <w:r w:rsidRPr="00A95002">
        <w:rPr>
          <w:rFonts w:ascii="Times New Roman" w:hAnsi="Times New Roman" w:cs="Times New Roman"/>
          <w:sz w:val="24"/>
          <w:szCs w:val="24"/>
        </w:rPr>
        <w:t>diagnostic mark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95002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 oral leukoplakia and</w:t>
      </w:r>
      <w:r w:rsidRPr="00A950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al squamous cell carcinoma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1932"/>
        <w:gridCol w:w="1264"/>
        <w:gridCol w:w="2136"/>
        <w:gridCol w:w="1073"/>
      </w:tblGrid>
      <w:tr w:rsidR="00583C7C" w:rsidRPr="00A95002" w14:paraId="60735BD7" w14:textId="77777777" w:rsidTr="00F51CCA">
        <w:tc>
          <w:tcPr>
            <w:tcW w:w="1144" w:type="pct"/>
            <w:tcBorders>
              <w:top w:val="single" w:sz="4" w:space="0" w:color="auto"/>
              <w:bottom w:val="nil"/>
            </w:tcBorders>
          </w:tcPr>
          <w:p w14:paraId="75900AE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002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A95002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19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FE965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002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608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</w:p>
        </w:tc>
        <w:tc>
          <w:tcPr>
            <w:tcW w:w="19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DA1C1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002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608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</w:p>
        </w:tc>
      </w:tr>
      <w:tr w:rsidR="00583C7C" w:rsidRPr="00A95002" w14:paraId="5C7F44DA" w14:textId="77777777" w:rsidTr="00F51CCA">
        <w:tc>
          <w:tcPr>
            <w:tcW w:w="1144" w:type="pct"/>
            <w:tcBorders>
              <w:top w:val="nil"/>
              <w:bottom w:val="single" w:sz="4" w:space="0" w:color="auto"/>
            </w:tcBorders>
          </w:tcPr>
          <w:p w14:paraId="449732A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777E171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608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3B47B31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002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14:paraId="48ADE04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1608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180FD3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002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83C7C" w:rsidRPr="00A95002" w14:paraId="37984927" w14:textId="77777777" w:rsidTr="00F51CCA">
        <w:tc>
          <w:tcPr>
            <w:tcW w:w="1144" w:type="pct"/>
            <w:tcBorders>
              <w:top w:val="single" w:sz="4" w:space="0" w:color="auto"/>
            </w:tcBorders>
          </w:tcPr>
          <w:p w14:paraId="1981548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63" w:type="pct"/>
            <w:tcBorders>
              <w:top w:val="single" w:sz="4" w:space="0" w:color="auto"/>
            </w:tcBorders>
          </w:tcPr>
          <w:p w14:paraId="1194D07B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150EC7D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  <w:tcBorders>
              <w:top w:val="single" w:sz="4" w:space="0" w:color="auto"/>
            </w:tcBorders>
          </w:tcPr>
          <w:p w14:paraId="73145B3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6EFB3E7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5148434E" w14:textId="77777777" w:rsidTr="00F51CCA">
        <w:tc>
          <w:tcPr>
            <w:tcW w:w="1144" w:type="pct"/>
          </w:tcPr>
          <w:p w14:paraId="683B22A0" w14:textId="77777777" w:rsidR="00583C7C" w:rsidRPr="00A95002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</w:p>
        </w:tc>
        <w:tc>
          <w:tcPr>
            <w:tcW w:w="1163" w:type="pct"/>
          </w:tcPr>
          <w:p w14:paraId="3FAC3C93" w14:textId="77777777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761" w:type="pct"/>
          </w:tcPr>
          <w:p w14:paraId="4D9CB52F" w14:textId="77777777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0FDFA77D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122930F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21AE2616" w14:textId="77777777" w:rsidTr="00F51CCA">
        <w:tc>
          <w:tcPr>
            <w:tcW w:w="1144" w:type="pct"/>
          </w:tcPr>
          <w:p w14:paraId="5C4ADD6D" w14:textId="77777777" w:rsidR="00583C7C" w:rsidRPr="00A95002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26B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163" w:type="pct"/>
          </w:tcPr>
          <w:p w14:paraId="3F1D937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96, 3.893)</w:t>
            </w:r>
          </w:p>
        </w:tc>
        <w:tc>
          <w:tcPr>
            <w:tcW w:w="761" w:type="pct"/>
          </w:tcPr>
          <w:p w14:paraId="6CAFE3A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2</w:t>
            </w:r>
          </w:p>
        </w:tc>
        <w:tc>
          <w:tcPr>
            <w:tcW w:w="1286" w:type="pct"/>
          </w:tcPr>
          <w:p w14:paraId="32BE1F5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42C52F2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2913DDD7" w14:textId="77777777" w:rsidTr="00F51CCA">
        <w:tc>
          <w:tcPr>
            <w:tcW w:w="1144" w:type="pct"/>
          </w:tcPr>
          <w:p w14:paraId="30F7E1B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163" w:type="pct"/>
          </w:tcPr>
          <w:p w14:paraId="309A635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</w:tcPr>
          <w:p w14:paraId="2DE2269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57EE95B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76F17B4B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0EB51B87" w14:textId="77777777" w:rsidTr="00F51CCA">
        <w:tc>
          <w:tcPr>
            <w:tcW w:w="1144" w:type="pct"/>
          </w:tcPr>
          <w:p w14:paraId="7A3242AA" w14:textId="77777777" w:rsidR="00583C7C" w:rsidRPr="00A95002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163" w:type="pct"/>
          </w:tcPr>
          <w:p w14:paraId="7534717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761" w:type="pct"/>
          </w:tcPr>
          <w:p w14:paraId="77F29A7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311C507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26470C7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0ACF0F35" w14:textId="77777777" w:rsidTr="00F51CCA">
        <w:tc>
          <w:tcPr>
            <w:tcW w:w="1144" w:type="pct"/>
          </w:tcPr>
          <w:p w14:paraId="54EDC0AA" w14:textId="77777777" w:rsidR="00583C7C" w:rsidRPr="00A95002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1163" w:type="pct"/>
          </w:tcPr>
          <w:p w14:paraId="4005238F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1 (0.209, 1.061)</w:t>
            </w:r>
          </w:p>
        </w:tc>
        <w:tc>
          <w:tcPr>
            <w:tcW w:w="761" w:type="pct"/>
          </w:tcPr>
          <w:p w14:paraId="2031EAB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1286" w:type="pct"/>
          </w:tcPr>
          <w:p w14:paraId="3605FFB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1F2FE0C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0FE39DE7" w14:textId="77777777" w:rsidTr="00F51CCA">
        <w:tc>
          <w:tcPr>
            <w:tcW w:w="1144" w:type="pct"/>
          </w:tcPr>
          <w:p w14:paraId="448720B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e</w:t>
            </w:r>
          </w:p>
        </w:tc>
        <w:tc>
          <w:tcPr>
            <w:tcW w:w="1163" w:type="pct"/>
          </w:tcPr>
          <w:p w14:paraId="0EFF231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</w:tcPr>
          <w:p w14:paraId="6CF1E09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1641629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656FDFA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062A9074" w14:textId="77777777" w:rsidTr="00F51CCA">
        <w:tc>
          <w:tcPr>
            <w:tcW w:w="1144" w:type="pct"/>
          </w:tcPr>
          <w:p w14:paraId="2A2D5C0B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cal</w:t>
            </w:r>
          </w:p>
        </w:tc>
        <w:tc>
          <w:tcPr>
            <w:tcW w:w="1163" w:type="pct"/>
          </w:tcPr>
          <w:p w14:paraId="2930E38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761" w:type="pct"/>
          </w:tcPr>
          <w:p w14:paraId="539530C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1D7CCC0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57AC404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335C9001" w14:textId="77777777" w:rsidTr="00F51CCA">
        <w:tc>
          <w:tcPr>
            <w:tcW w:w="1144" w:type="pct"/>
          </w:tcPr>
          <w:p w14:paraId="29F46F82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ue</w:t>
            </w:r>
          </w:p>
        </w:tc>
        <w:tc>
          <w:tcPr>
            <w:tcW w:w="1163" w:type="pct"/>
          </w:tcPr>
          <w:p w14:paraId="21669F0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1 (0.139, 1.212)</w:t>
            </w:r>
          </w:p>
        </w:tc>
        <w:tc>
          <w:tcPr>
            <w:tcW w:w="761" w:type="pct"/>
          </w:tcPr>
          <w:p w14:paraId="78EE957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1286" w:type="pct"/>
          </w:tcPr>
          <w:p w14:paraId="73EA027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736CE36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73394B0C" w14:textId="77777777" w:rsidTr="00F51CCA">
        <w:tc>
          <w:tcPr>
            <w:tcW w:w="1144" w:type="pct"/>
          </w:tcPr>
          <w:p w14:paraId="010D4903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iva</w:t>
            </w:r>
          </w:p>
        </w:tc>
        <w:tc>
          <w:tcPr>
            <w:tcW w:w="1163" w:type="pct"/>
          </w:tcPr>
          <w:p w14:paraId="75B6B8F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0 (0.606, 11.152)</w:t>
            </w:r>
          </w:p>
        </w:tc>
        <w:tc>
          <w:tcPr>
            <w:tcW w:w="761" w:type="pct"/>
          </w:tcPr>
          <w:p w14:paraId="7DE33432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8</w:t>
            </w:r>
          </w:p>
        </w:tc>
        <w:tc>
          <w:tcPr>
            <w:tcW w:w="1286" w:type="pct"/>
          </w:tcPr>
          <w:p w14:paraId="105664C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5D647DC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0CA57F92" w14:textId="77777777" w:rsidTr="00F51CCA">
        <w:tc>
          <w:tcPr>
            <w:tcW w:w="1144" w:type="pct"/>
          </w:tcPr>
          <w:p w14:paraId="780107D0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1163" w:type="pct"/>
          </w:tcPr>
          <w:p w14:paraId="5A95AB8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0 (0.296, 34.588)</w:t>
            </w:r>
          </w:p>
        </w:tc>
        <w:tc>
          <w:tcPr>
            <w:tcW w:w="761" w:type="pct"/>
          </w:tcPr>
          <w:p w14:paraId="3AE2225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8</w:t>
            </w:r>
          </w:p>
        </w:tc>
        <w:tc>
          <w:tcPr>
            <w:tcW w:w="1286" w:type="pct"/>
          </w:tcPr>
          <w:p w14:paraId="104C950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64FE58E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5AF35CAC" w14:textId="77777777" w:rsidTr="00F51CCA">
        <w:tc>
          <w:tcPr>
            <w:tcW w:w="1144" w:type="pct"/>
          </w:tcPr>
          <w:p w14:paraId="441BBBDC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ate</w:t>
            </w:r>
          </w:p>
        </w:tc>
        <w:tc>
          <w:tcPr>
            <w:tcW w:w="1163" w:type="pct"/>
          </w:tcPr>
          <w:p w14:paraId="7702CD1F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61" w:type="pct"/>
          </w:tcPr>
          <w:p w14:paraId="4184152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032D1D0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74BEE8B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3FE63DAB" w14:textId="77777777" w:rsidTr="00F51CCA">
        <w:tc>
          <w:tcPr>
            <w:tcW w:w="1144" w:type="pct"/>
          </w:tcPr>
          <w:p w14:paraId="4537244D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bacco smoking history</w:t>
            </w:r>
          </w:p>
        </w:tc>
        <w:tc>
          <w:tcPr>
            <w:tcW w:w="1163" w:type="pct"/>
          </w:tcPr>
          <w:p w14:paraId="6F78747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</w:tcPr>
          <w:p w14:paraId="7B17DE0D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5DAE922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0D2AD97D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48457880" w14:textId="77777777" w:rsidTr="00F51CCA">
        <w:tc>
          <w:tcPr>
            <w:tcW w:w="1144" w:type="pct"/>
          </w:tcPr>
          <w:p w14:paraId="7ED897DE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63" w:type="pct"/>
          </w:tcPr>
          <w:p w14:paraId="56471C2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761" w:type="pct"/>
          </w:tcPr>
          <w:p w14:paraId="0110E65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0061FC2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4A12A4B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270EE43B" w14:textId="77777777" w:rsidTr="00F51CCA">
        <w:tc>
          <w:tcPr>
            <w:tcW w:w="1144" w:type="pct"/>
          </w:tcPr>
          <w:p w14:paraId="2C2C922E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163" w:type="pct"/>
          </w:tcPr>
          <w:p w14:paraId="44F0B3B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3, 3.189)</w:t>
            </w:r>
          </w:p>
        </w:tc>
        <w:tc>
          <w:tcPr>
            <w:tcW w:w="761" w:type="pct"/>
          </w:tcPr>
          <w:p w14:paraId="612B7ED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9</w:t>
            </w:r>
          </w:p>
        </w:tc>
        <w:tc>
          <w:tcPr>
            <w:tcW w:w="1286" w:type="pct"/>
          </w:tcPr>
          <w:p w14:paraId="5CAE1EF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1EE735FD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55146F1F" w14:textId="77777777" w:rsidTr="00F51CCA">
        <w:tc>
          <w:tcPr>
            <w:tcW w:w="1144" w:type="pct"/>
          </w:tcPr>
          <w:p w14:paraId="0156838E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cohol consumption history</w:t>
            </w:r>
          </w:p>
        </w:tc>
        <w:tc>
          <w:tcPr>
            <w:tcW w:w="1163" w:type="pct"/>
          </w:tcPr>
          <w:p w14:paraId="6F01831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</w:tcPr>
          <w:p w14:paraId="280E5B5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49D35CD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4C9D997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1334F6E9" w14:textId="77777777" w:rsidTr="00F51CCA">
        <w:tc>
          <w:tcPr>
            <w:tcW w:w="1144" w:type="pct"/>
          </w:tcPr>
          <w:p w14:paraId="0BF7E7C2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63" w:type="pct"/>
          </w:tcPr>
          <w:p w14:paraId="4082BBB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761" w:type="pct"/>
          </w:tcPr>
          <w:p w14:paraId="72693FB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4ABD30B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57026DA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3B9FD921" w14:textId="77777777" w:rsidTr="00F51CCA">
        <w:tc>
          <w:tcPr>
            <w:tcW w:w="1144" w:type="pct"/>
          </w:tcPr>
          <w:p w14:paraId="71F10350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163" w:type="pct"/>
          </w:tcPr>
          <w:p w14:paraId="4618F68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3, 3.189)</w:t>
            </w:r>
          </w:p>
        </w:tc>
        <w:tc>
          <w:tcPr>
            <w:tcW w:w="761" w:type="pct"/>
          </w:tcPr>
          <w:p w14:paraId="46B619D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1286" w:type="pct"/>
          </w:tcPr>
          <w:p w14:paraId="530B336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6FC0343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133E1864" w14:textId="77777777" w:rsidTr="00F51CCA">
        <w:tc>
          <w:tcPr>
            <w:tcW w:w="1144" w:type="pct"/>
          </w:tcPr>
          <w:p w14:paraId="7E5994D6" w14:textId="3403F86F" w:rsidR="00583C7C" w:rsidRPr="005D02FB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C0B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C</w:t>
            </w:r>
            <w:r w:rsidR="005D0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02FB">
              <w:rPr>
                <w:rFonts w:ascii="Times New Roman" w:hAnsi="Times New Roman" w:cs="Times New Roman" w:hint="eastAsia"/>
                <w:sz w:val="20"/>
                <w:szCs w:val="20"/>
              </w:rPr>
              <w:t>ratio</w:t>
            </w:r>
          </w:p>
        </w:tc>
        <w:tc>
          <w:tcPr>
            <w:tcW w:w="1163" w:type="pct"/>
          </w:tcPr>
          <w:p w14:paraId="4DAFCB6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2, 0.757)</w:t>
            </w:r>
          </w:p>
        </w:tc>
        <w:tc>
          <w:tcPr>
            <w:tcW w:w="761" w:type="pct"/>
          </w:tcPr>
          <w:p w14:paraId="6C1A28F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6</w:t>
            </w:r>
          </w:p>
        </w:tc>
        <w:tc>
          <w:tcPr>
            <w:tcW w:w="1286" w:type="pct"/>
          </w:tcPr>
          <w:p w14:paraId="42A29F0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5 (0.033, 3.349)</w:t>
            </w:r>
          </w:p>
        </w:tc>
        <w:tc>
          <w:tcPr>
            <w:tcW w:w="645" w:type="pct"/>
          </w:tcPr>
          <w:p w14:paraId="73BC20A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2</w:t>
            </w:r>
          </w:p>
        </w:tc>
      </w:tr>
      <w:tr w:rsidR="00583C7C" w:rsidRPr="00A95002" w14:paraId="6D289DBA" w14:textId="77777777" w:rsidTr="00F51CCA">
        <w:tc>
          <w:tcPr>
            <w:tcW w:w="1144" w:type="pct"/>
          </w:tcPr>
          <w:p w14:paraId="503A66E7" w14:textId="353DD0BC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C0B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="005D0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02FB">
              <w:rPr>
                <w:rFonts w:ascii="Times New Roman" w:hAnsi="Times New Roman" w:cs="Times New Roman" w:hint="eastAsia"/>
                <w:sz w:val="20"/>
                <w:szCs w:val="20"/>
              </w:rPr>
              <w:t>ratio</w:t>
            </w:r>
          </w:p>
        </w:tc>
        <w:tc>
          <w:tcPr>
            <w:tcW w:w="1163" w:type="pct"/>
          </w:tcPr>
          <w:p w14:paraId="6B8A9D0F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00 (5.439, 542.082)</w:t>
            </w:r>
          </w:p>
        </w:tc>
        <w:tc>
          <w:tcPr>
            <w:tcW w:w="761" w:type="pct"/>
          </w:tcPr>
          <w:p w14:paraId="3FB82CE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86" w:type="pct"/>
          </w:tcPr>
          <w:p w14:paraId="17A0704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439 (3.080, 407.748)</w:t>
            </w:r>
          </w:p>
        </w:tc>
        <w:tc>
          <w:tcPr>
            <w:tcW w:w="645" w:type="pct"/>
          </w:tcPr>
          <w:p w14:paraId="00FFB75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</w:tbl>
    <w:p w14:paraId="4A37D9B7" w14:textId="77777777" w:rsidR="00583C7C" w:rsidRDefault="00583C7C" w:rsidP="00583C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BA80B22" w14:textId="07EA2527" w:rsidR="00583C7C" w:rsidRDefault="00583C7C" w:rsidP="00583C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3C7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583C7C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83C7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 w:rsidRPr="00A950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ox</w:t>
      </w:r>
      <w:r w:rsidRPr="00A95002">
        <w:rPr>
          <w:rFonts w:ascii="Times New Roman" w:hAnsi="Times New Roman" w:cs="Times New Roman"/>
          <w:sz w:val="24"/>
          <w:szCs w:val="24"/>
        </w:rPr>
        <w:t xml:space="preserve"> regres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a</w:t>
      </w:r>
      <w:r>
        <w:rPr>
          <w:rFonts w:ascii="Times New Roman" w:hAnsi="Times New Roman" w:cs="Times New Roman"/>
          <w:sz w:val="24"/>
          <w:szCs w:val="24"/>
        </w:rPr>
        <w:t xml:space="preserve">lyses of potential </w:t>
      </w:r>
      <w:r w:rsidRPr="00F07373">
        <w:rPr>
          <w:rFonts w:ascii="Times New Roman" w:hAnsi="Times New Roman" w:cs="Times New Roman"/>
          <w:sz w:val="24"/>
          <w:szCs w:val="24"/>
        </w:rPr>
        <w:t>prognostic</w:t>
      </w:r>
      <w:r w:rsidRPr="00A95002">
        <w:rPr>
          <w:rFonts w:ascii="Times New Roman" w:hAnsi="Times New Roman" w:cs="Times New Roman"/>
          <w:sz w:val="24"/>
          <w:szCs w:val="24"/>
        </w:rPr>
        <w:t xml:space="preserve"> mark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95002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oral squamous cell carcinoma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2211"/>
        <w:gridCol w:w="987"/>
        <w:gridCol w:w="2136"/>
        <w:gridCol w:w="1071"/>
      </w:tblGrid>
      <w:tr w:rsidR="00583C7C" w:rsidRPr="00A95002" w14:paraId="431AE2F1" w14:textId="77777777" w:rsidTr="00F51CCA">
        <w:tc>
          <w:tcPr>
            <w:tcW w:w="1144" w:type="pct"/>
            <w:tcBorders>
              <w:top w:val="single" w:sz="4" w:space="0" w:color="auto"/>
              <w:bottom w:val="nil"/>
            </w:tcBorders>
          </w:tcPr>
          <w:p w14:paraId="58C0066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002"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A95002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19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C231DF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002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608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</w:p>
        </w:tc>
        <w:tc>
          <w:tcPr>
            <w:tcW w:w="19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00286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002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31608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</w:p>
        </w:tc>
      </w:tr>
      <w:tr w:rsidR="00583C7C" w:rsidRPr="00A95002" w14:paraId="4D2E8C58" w14:textId="77777777" w:rsidTr="00F51CCA">
        <w:tc>
          <w:tcPr>
            <w:tcW w:w="1144" w:type="pct"/>
            <w:tcBorders>
              <w:top w:val="nil"/>
              <w:bottom w:val="single" w:sz="4" w:space="0" w:color="auto"/>
            </w:tcBorders>
          </w:tcPr>
          <w:p w14:paraId="7981042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</w:tcPr>
          <w:p w14:paraId="658831E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zard</w:t>
            </w:r>
            <w:r w:rsidRPr="00131608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14:paraId="34EED1D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002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14:paraId="48F41E8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zard</w:t>
            </w:r>
            <w:r w:rsidRPr="00131608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58443EE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5002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583C7C" w:rsidRPr="00A95002" w14:paraId="7088D61F" w14:textId="77777777" w:rsidTr="00F51CCA">
        <w:tc>
          <w:tcPr>
            <w:tcW w:w="1144" w:type="pct"/>
            <w:tcBorders>
              <w:top w:val="single" w:sz="4" w:space="0" w:color="auto"/>
            </w:tcBorders>
          </w:tcPr>
          <w:p w14:paraId="0DCAF70B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331" w:type="pct"/>
            <w:tcBorders>
              <w:top w:val="single" w:sz="4" w:space="0" w:color="auto"/>
            </w:tcBorders>
          </w:tcPr>
          <w:p w14:paraId="3E742A2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0980F242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  <w:tcBorders>
              <w:top w:val="single" w:sz="4" w:space="0" w:color="auto"/>
            </w:tcBorders>
          </w:tcPr>
          <w:p w14:paraId="32DA7F4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0351B49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04604C87" w14:textId="77777777" w:rsidTr="00F51CCA">
        <w:tc>
          <w:tcPr>
            <w:tcW w:w="1144" w:type="pct"/>
          </w:tcPr>
          <w:p w14:paraId="4C8B4CFD" w14:textId="77777777" w:rsidR="00583C7C" w:rsidRPr="00A95002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</w:t>
            </w:r>
          </w:p>
        </w:tc>
        <w:tc>
          <w:tcPr>
            <w:tcW w:w="1331" w:type="pct"/>
          </w:tcPr>
          <w:p w14:paraId="17155BB5" w14:textId="77777777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594" w:type="pct"/>
          </w:tcPr>
          <w:p w14:paraId="296BE168" w14:textId="77777777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2AB3248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358D2F6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76C25A74" w14:textId="77777777" w:rsidTr="00F51CCA">
        <w:tc>
          <w:tcPr>
            <w:tcW w:w="1144" w:type="pct"/>
          </w:tcPr>
          <w:p w14:paraId="7D647CCE" w14:textId="77777777" w:rsidR="00583C7C" w:rsidRPr="00A95002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026B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331" w:type="pct"/>
          </w:tcPr>
          <w:p w14:paraId="1314D9A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9 (0.984, 7.625)</w:t>
            </w:r>
          </w:p>
        </w:tc>
        <w:tc>
          <w:tcPr>
            <w:tcW w:w="594" w:type="pct"/>
          </w:tcPr>
          <w:p w14:paraId="21EECE6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1286" w:type="pct"/>
          </w:tcPr>
          <w:p w14:paraId="617062F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2F915DA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63390A3A" w14:textId="77777777" w:rsidTr="00F51CCA">
        <w:tc>
          <w:tcPr>
            <w:tcW w:w="1144" w:type="pct"/>
          </w:tcPr>
          <w:p w14:paraId="19151A5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331" w:type="pct"/>
          </w:tcPr>
          <w:p w14:paraId="59A03B5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7312751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2622DB6F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2248F05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0B743B62" w14:textId="77777777" w:rsidTr="00F51CCA">
        <w:tc>
          <w:tcPr>
            <w:tcW w:w="1144" w:type="pct"/>
          </w:tcPr>
          <w:p w14:paraId="1E4A3DFF" w14:textId="77777777" w:rsidR="00583C7C" w:rsidRPr="00A95002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1331" w:type="pct"/>
          </w:tcPr>
          <w:p w14:paraId="21391AD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594" w:type="pct"/>
          </w:tcPr>
          <w:p w14:paraId="26C723E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40B89262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03D4880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04117871" w14:textId="77777777" w:rsidTr="00F51CCA">
        <w:tc>
          <w:tcPr>
            <w:tcW w:w="1144" w:type="pct"/>
          </w:tcPr>
          <w:p w14:paraId="0516DE38" w14:textId="77777777" w:rsidR="00583C7C" w:rsidRPr="00A95002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1331" w:type="pct"/>
          </w:tcPr>
          <w:p w14:paraId="5957C5F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1 (0.462, 3.384)</w:t>
            </w:r>
          </w:p>
        </w:tc>
        <w:tc>
          <w:tcPr>
            <w:tcW w:w="594" w:type="pct"/>
          </w:tcPr>
          <w:p w14:paraId="175344D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0</w:t>
            </w:r>
          </w:p>
        </w:tc>
        <w:tc>
          <w:tcPr>
            <w:tcW w:w="1286" w:type="pct"/>
          </w:tcPr>
          <w:p w14:paraId="7085B6D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54C426CD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25FCF5BA" w14:textId="77777777" w:rsidTr="00F51CCA">
        <w:tc>
          <w:tcPr>
            <w:tcW w:w="1144" w:type="pct"/>
          </w:tcPr>
          <w:p w14:paraId="2D46451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e</w:t>
            </w:r>
          </w:p>
        </w:tc>
        <w:tc>
          <w:tcPr>
            <w:tcW w:w="1331" w:type="pct"/>
          </w:tcPr>
          <w:p w14:paraId="7BD56C7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45AF7E7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789304F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3B32C6AF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296783B5" w14:textId="77777777" w:rsidTr="00F51CCA">
        <w:tc>
          <w:tcPr>
            <w:tcW w:w="1144" w:type="pct"/>
          </w:tcPr>
          <w:p w14:paraId="746BA55A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cal</w:t>
            </w:r>
          </w:p>
        </w:tc>
        <w:tc>
          <w:tcPr>
            <w:tcW w:w="1331" w:type="pct"/>
          </w:tcPr>
          <w:p w14:paraId="60B3642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594" w:type="pct"/>
          </w:tcPr>
          <w:p w14:paraId="5D16331D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37B3BE8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05A1C0A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7C564648" w14:textId="77777777" w:rsidTr="00F51CCA">
        <w:tc>
          <w:tcPr>
            <w:tcW w:w="1144" w:type="pct"/>
          </w:tcPr>
          <w:p w14:paraId="03347878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ue</w:t>
            </w:r>
          </w:p>
        </w:tc>
        <w:tc>
          <w:tcPr>
            <w:tcW w:w="1331" w:type="pct"/>
          </w:tcPr>
          <w:p w14:paraId="0EFE528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8 (0.275, 4.158)</w:t>
            </w:r>
          </w:p>
        </w:tc>
        <w:tc>
          <w:tcPr>
            <w:tcW w:w="594" w:type="pct"/>
          </w:tcPr>
          <w:p w14:paraId="4DB11B6D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4</w:t>
            </w:r>
          </w:p>
        </w:tc>
        <w:tc>
          <w:tcPr>
            <w:tcW w:w="1286" w:type="pct"/>
          </w:tcPr>
          <w:p w14:paraId="1E76044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308F164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26E07421" w14:textId="77777777" w:rsidTr="00F51CCA">
        <w:tc>
          <w:tcPr>
            <w:tcW w:w="1144" w:type="pct"/>
          </w:tcPr>
          <w:p w14:paraId="14D3239B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iva</w:t>
            </w:r>
          </w:p>
        </w:tc>
        <w:tc>
          <w:tcPr>
            <w:tcW w:w="1331" w:type="pct"/>
          </w:tcPr>
          <w:p w14:paraId="0309B712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3 (0.353, 5.809)</w:t>
            </w:r>
          </w:p>
        </w:tc>
        <w:tc>
          <w:tcPr>
            <w:tcW w:w="594" w:type="pct"/>
          </w:tcPr>
          <w:p w14:paraId="26C0E52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5</w:t>
            </w:r>
          </w:p>
        </w:tc>
        <w:tc>
          <w:tcPr>
            <w:tcW w:w="1286" w:type="pct"/>
          </w:tcPr>
          <w:p w14:paraId="5123410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5082040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2A17E12C" w14:textId="77777777" w:rsidTr="00F51CCA">
        <w:tc>
          <w:tcPr>
            <w:tcW w:w="1144" w:type="pct"/>
          </w:tcPr>
          <w:p w14:paraId="0BD3E0B2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1331" w:type="pct"/>
          </w:tcPr>
          <w:p w14:paraId="5A5FC3CF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4" w:type="pct"/>
          </w:tcPr>
          <w:p w14:paraId="26E7D06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263341C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176F763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2A17EF4F" w14:textId="77777777" w:rsidTr="00F51CCA">
        <w:tc>
          <w:tcPr>
            <w:tcW w:w="1144" w:type="pct"/>
          </w:tcPr>
          <w:p w14:paraId="712614BF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ate</w:t>
            </w:r>
          </w:p>
        </w:tc>
        <w:tc>
          <w:tcPr>
            <w:tcW w:w="1331" w:type="pct"/>
          </w:tcPr>
          <w:p w14:paraId="5CF6D35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6 (0.261, 9.401)</w:t>
            </w:r>
          </w:p>
        </w:tc>
        <w:tc>
          <w:tcPr>
            <w:tcW w:w="594" w:type="pct"/>
          </w:tcPr>
          <w:p w14:paraId="041625BF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24</w:t>
            </w:r>
          </w:p>
        </w:tc>
        <w:tc>
          <w:tcPr>
            <w:tcW w:w="1286" w:type="pct"/>
          </w:tcPr>
          <w:p w14:paraId="60B2B6E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431F7D5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7E667F88" w14:textId="77777777" w:rsidTr="00F51CCA">
        <w:tc>
          <w:tcPr>
            <w:tcW w:w="1144" w:type="pct"/>
          </w:tcPr>
          <w:p w14:paraId="734483D6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bacco smoking history</w:t>
            </w:r>
          </w:p>
        </w:tc>
        <w:tc>
          <w:tcPr>
            <w:tcW w:w="1331" w:type="pct"/>
          </w:tcPr>
          <w:p w14:paraId="2682964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7ACC5DEF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0D3C9DD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698069C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3FCE83BB" w14:textId="77777777" w:rsidTr="00F51CCA">
        <w:tc>
          <w:tcPr>
            <w:tcW w:w="1144" w:type="pct"/>
          </w:tcPr>
          <w:p w14:paraId="3D3783DC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31" w:type="pct"/>
          </w:tcPr>
          <w:p w14:paraId="15CA67B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594" w:type="pct"/>
          </w:tcPr>
          <w:p w14:paraId="10F9945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51BBFA82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33863C92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655ECDEF" w14:textId="77777777" w:rsidTr="00F51CCA">
        <w:tc>
          <w:tcPr>
            <w:tcW w:w="1144" w:type="pct"/>
          </w:tcPr>
          <w:p w14:paraId="70A07CD7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331" w:type="pct"/>
          </w:tcPr>
          <w:p w14:paraId="57E2312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2 (0.536, 3.409)</w:t>
            </w:r>
          </w:p>
        </w:tc>
        <w:tc>
          <w:tcPr>
            <w:tcW w:w="594" w:type="pct"/>
          </w:tcPr>
          <w:p w14:paraId="1B837D8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2</w:t>
            </w:r>
          </w:p>
        </w:tc>
        <w:tc>
          <w:tcPr>
            <w:tcW w:w="1286" w:type="pct"/>
          </w:tcPr>
          <w:p w14:paraId="1E747DC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76097F1F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0FC8606B" w14:textId="77777777" w:rsidTr="00F51CCA">
        <w:tc>
          <w:tcPr>
            <w:tcW w:w="1144" w:type="pct"/>
          </w:tcPr>
          <w:p w14:paraId="010F2577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cohol consumption history</w:t>
            </w:r>
          </w:p>
        </w:tc>
        <w:tc>
          <w:tcPr>
            <w:tcW w:w="1331" w:type="pct"/>
          </w:tcPr>
          <w:p w14:paraId="3D1CFF5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1C7BFCBB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5B9B4E4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7015CF8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68FB3282" w14:textId="77777777" w:rsidTr="00F51CCA">
        <w:tc>
          <w:tcPr>
            <w:tcW w:w="1144" w:type="pct"/>
          </w:tcPr>
          <w:p w14:paraId="152796A8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31" w:type="pct"/>
          </w:tcPr>
          <w:p w14:paraId="2ACB5DD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594" w:type="pct"/>
          </w:tcPr>
          <w:p w14:paraId="56DB941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40CC01E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6D72D25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1E3A22AE" w14:textId="77777777" w:rsidTr="00F51CCA">
        <w:tc>
          <w:tcPr>
            <w:tcW w:w="1144" w:type="pct"/>
          </w:tcPr>
          <w:p w14:paraId="07CD915A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331" w:type="pct"/>
          </w:tcPr>
          <w:p w14:paraId="744DE14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1 (0.404, 2.682)</w:t>
            </w:r>
          </w:p>
        </w:tc>
        <w:tc>
          <w:tcPr>
            <w:tcW w:w="594" w:type="pct"/>
          </w:tcPr>
          <w:p w14:paraId="6AC8CB8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3</w:t>
            </w:r>
          </w:p>
        </w:tc>
        <w:tc>
          <w:tcPr>
            <w:tcW w:w="1286" w:type="pct"/>
          </w:tcPr>
          <w:p w14:paraId="3435707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0129089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46E652DA" w14:textId="77777777" w:rsidTr="00F51CCA">
        <w:tc>
          <w:tcPr>
            <w:tcW w:w="1144" w:type="pct"/>
          </w:tcPr>
          <w:p w14:paraId="375120B0" w14:textId="77777777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grade</w:t>
            </w:r>
          </w:p>
        </w:tc>
        <w:tc>
          <w:tcPr>
            <w:tcW w:w="1331" w:type="pct"/>
          </w:tcPr>
          <w:p w14:paraId="3E5FDD1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7EB2632B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1C936D52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5ED5B0A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466241FE" w14:textId="77777777" w:rsidTr="00F51CCA">
        <w:tc>
          <w:tcPr>
            <w:tcW w:w="1144" w:type="pct"/>
          </w:tcPr>
          <w:p w14:paraId="0D0555C8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de I</w:t>
            </w:r>
          </w:p>
        </w:tc>
        <w:tc>
          <w:tcPr>
            <w:tcW w:w="1331" w:type="pct"/>
          </w:tcPr>
          <w:p w14:paraId="20B8924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594" w:type="pct"/>
          </w:tcPr>
          <w:p w14:paraId="63D17A1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7646010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76A22B4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64CE7444" w14:textId="77777777" w:rsidTr="00F51CCA">
        <w:tc>
          <w:tcPr>
            <w:tcW w:w="1144" w:type="pct"/>
          </w:tcPr>
          <w:p w14:paraId="428A7DF9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de II</w:t>
            </w:r>
          </w:p>
        </w:tc>
        <w:tc>
          <w:tcPr>
            <w:tcW w:w="1331" w:type="pct"/>
          </w:tcPr>
          <w:p w14:paraId="560F84F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6 (0.840, 5.848)</w:t>
            </w:r>
          </w:p>
        </w:tc>
        <w:tc>
          <w:tcPr>
            <w:tcW w:w="594" w:type="pct"/>
          </w:tcPr>
          <w:p w14:paraId="2C6D94F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1286" w:type="pct"/>
          </w:tcPr>
          <w:p w14:paraId="02F94E6F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3142A55B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50027953" w14:textId="77777777" w:rsidTr="00F51CCA">
        <w:tc>
          <w:tcPr>
            <w:tcW w:w="1144" w:type="pct"/>
          </w:tcPr>
          <w:p w14:paraId="5F4F4E3C" w14:textId="77777777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or size</w:t>
            </w:r>
          </w:p>
        </w:tc>
        <w:tc>
          <w:tcPr>
            <w:tcW w:w="1331" w:type="pct"/>
          </w:tcPr>
          <w:p w14:paraId="0079457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476AAEC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62BF421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5E5723B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4097A4E1" w14:textId="77777777" w:rsidTr="00F51CCA">
        <w:tc>
          <w:tcPr>
            <w:tcW w:w="1144" w:type="pct"/>
          </w:tcPr>
          <w:p w14:paraId="09F54E6E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331" w:type="pct"/>
          </w:tcPr>
          <w:p w14:paraId="22CE8D4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3 (0.134, 1.271)</w:t>
            </w:r>
          </w:p>
        </w:tc>
        <w:tc>
          <w:tcPr>
            <w:tcW w:w="594" w:type="pct"/>
          </w:tcPr>
          <w:p w14:paraId="690FBDC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</w:p>
        </w:tc>
        <w:tc>
          <w:tcPr>
            <w:tcW w:w="1286" w:type="pct"/>
          </w:tcPr>
          <w:p w14:paraId="1BF0705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5 (0.052, 0.660)</w:t>
            </w:r>
          </w:p>
        </w:tc>
        <w:tc>
          <w:tcPr>
            <w:tcW w:w="645" w:type="pct"/>
          </w:tcPr>
          <w:p w14:paraId="72123C1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583C7C" w:rsidRPr="00A95002" w14:paraId="78D7414E" w14:textId="77777777" w:rsidTr="00F51CCA">
        <w:tc>
          <w:tcPr>
            <w:tcW w:w="1144" w:type="pct"/>
          </w:tcPr>
          <w:p w14:paraId="149D2EDF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331" w:type="pct"/>
          </w:tcPr>
          <w:p w14:paraId="6D1BE06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8 (0.075, 0.757)</w:t>
            </w:r>
          </w:p>
        </w:tc>
        <w:tc>
          <w:tcPr>
            <w:tcW w:w="594" w:type="pct"/>
          </w:tcPr>
          <w:p w14:paraId="617C9C8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286" w:type="pct"/>
          </w:tcPr>
          <w:p w14:paraId="048D70B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0 (0.050, 0.648)</w:t>
            </w:r>
          </w:p>
        </w:tc>
        <w:tc>
          <w:tcPr>
            <w:tcW w:w="645" w:type="pct"/>
          </w:tcPr>
          <w:p w14:paraId="4129BA2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</w:tr>
      <w:tr w:rsidR="00583C7C" w:rsidRPr="00A95002" w14:paraId="0EC745D3" w14:textId="77777777" w:rsidTr="00F51CCA">
        <w:tc>
          <w:tcPr>
            <w:tcW w:w="1144" w:type="pct"/>
          </w:tcPr>
          <w:p w14:paraId="74F1570D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 &amp; T4</w:t>
            </w:r>
          </w:p>
        </w:tc>
        <w:tc>
          <w:tcPr>
            <w:tcW w:w="1331" w:type="pct"/>
          </w:tcPr>
          <w:p w14:paraId="69A5888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594" w:type="pct"/>
          </w:tcPr>
          <w:p w14:paraId="0E73982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03A10CB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645" w:type="pct"/>
          </w:tcPr>
          <w:p w14:paraId="5471048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24653C14" w14:textId="77777777" w:rsidTr="00F51CCA">
        <w:tc>
          <w:tcPr>
            <w:tcW w:w="1144" w:type="pct"/>
          </w:tcPr>
          <w:p w14:paraId="0DCE6B86" w14:textId="77777777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e stage</w:t>
            </w:r>
          </w:p>
        </w:tc>
        <w:tc>
          <w:tcPr>
            <w:tcW w:w="1331" w:type="pct"/>
          </w:tcPr>
          <w:p w14:paraId="42FFAC2D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657D128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0A3D09F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62B3BCF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1D5A1DA8" w14:textId="77777777" w:rsidTr="00F51CCA">
        <w:tc>
          <w:tcPr>
            <w:tcW w:w="1144" w:type="pct"/>
          </w:tcPr>
          <w:p w14:paraId="5ABE97C4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1" w:type="pct"/>
          </w:tcPr>
          <w:p w14:paraId="5CD1258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594" w:type="pct"/>
          </w:tcPr>
          <w:p w14:paraId="5E987D8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1B14C90A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0771371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55AEF6C7" w14:textId="77777777" w:rsidTr="00F51CCA">
        <w:tc>
          <w:tcPr>
            <w:tcW w:w="1144" w:type="pct"/>
          </w:tcPr>
          <w:p w14:paraId="25307C64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331" w:type="pct"/>
          </w:tcPr>
          <w:p w14:paraId="5020D14F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9 (0.950, 8.540)</w:t>
            </w:r>
          </w:p>
        </w:tc>
        <w:tc>
          <w:tcPr>
            <w:tcW w:w="594" w:type="pct"/>
          </w:tcPr>
          <w:p w14:paraId="160A9A6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1286" w:type="pct"/>
          </w:tcPr>
          <w:p w14:paraId="2FD1CE3D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1EE1C0D2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0335A52C" w14:textId="77777777" w:rsidTr="00F51CCA">
        <w:tc>
          <w:tcPr>
            <w:tcW w:w="1144" w:type="pct"/>
          </w:tcPr>
          <w:p w14:paraId="343E1CDD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1331" w:type="pct"/>
          </w:tcPr>
          <w:p w14:paraId="4DE62BB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5 (0.166, 3.339)</w:t>
            </w:r>
          </w:p>
        </w:tc>
        <w:tc>
          <w:tcPr>
            <w:tcW w:w="594" w:type="pct"/>
          </w:tcPr>
          <w:p w14:paraId="1227043D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1</w:t>
            </w:r>
          </w:p>
        </w:tc>
        <w:tc>
          <w:tcPr>
            <w:tcW w:w="1286" w:type="pct"/>
          </w:tcPr>
          <w:p w14:paraId="7DDA50F4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3B6094B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7E2D87FB" w14:textId="77777777" w:rsidTr="00F51CCA">
        <w:tc>
          <w:tcPr>
            <w:tcW w:w="1144" w:type="pct"/>
          </w:tcPr>
          <w:p w14:paraId="3C0E2C0D" w14:textId="77777777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or stage</w:t>
            </w:r>
          </w:p>
        </w:tc>
        <w:tc>
          <w:tcPr>
            <w:tcW w:w="1331" w:type="pct"/>
          </w:tcPr>
          <w:p w14:paraId="06BCC8D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</w:tcPr>
          <w:p w14:paraId="1372A47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301C75C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4EDFE3A8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7BF6AF64" w14:textId="77777777" w:rsidTr="00F51CCA">
        <w:tc>
          <w:tcPr>
            <w:tcW w:w="1144" w:type="pct"/>
          </w:tcPr>
          <w:p w14:paraId="33C6B43A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</w:p>
        </w:tc>
        <w:tc>
          <w:tcPr>
            <w:tcW w:w="1331" w:type="pct"/>
          </w:tcPr>
          <w:p w14:paraId="68FCDB4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594" w:type="pct"/>
          </w:tcPr>
          <w:p w14:paraId="4775143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pct"/>
          </w:tcPr>
          <w:p w14:paraId="7194C77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73B4D90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1326D640" w14:textId="77777777" w:rsidTr="00F51CCA">
        <w:tc>
          <w:tcPr>
            <w:tcW w:w="1144" w:type="pct"/>
          </w:tcPr>
          <w:p w14:paraId="41B3850A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331" w:type="pct"/>
          </w:tcPr>
          <w:p w14:paraId="1F03B84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8 (0.063, 1.701)</w:t>
            </w:r>
          </w:p>
        </w:tc>
        <w:tc>
          <w:tcPr>
            <w:tcW w:w="594" w:type="pct"/>
          </w:tcPr>
          <w:p w14:paraId="6CC09DD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1286" w:type="pct"/>
          </w:tcPr>
          <w:p w14:paraId="3473D6C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5B02BD5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3EC4B785" w14:textId="77777777" w:rsidTr="00F51CCA">
        <w:tc>
          <w:tcPr>
            <w:tcW w:w="1144" w:type="pct"/>
          </w:tcPr>
          <w:p w14:paraId="53F623B3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331" w:type="pct"/>
          </w:tcPr>
          <w:p w14:paraId="24C46AB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5 (0.683, 6.857)</w:t>
            </w:r>
          </w:p>
        </w:tc>
        <w:tc>
          <w:tcPr>
            <w:tcW w:w="594" w:type="pct"/>
          </w:tcPr>
          <w:p w14:paraId="1E3DA18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1286" w:type="pct"/>
          </w:tcPr>
          <w:p w14:paraId="3D6B803B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6023216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490C9E73" w14:textId="77777777" w:rsidTr="00F51CCA">
        <w:tc>
          <w:tcPr>
            <w:tcW w:w="1144" w:type="pct"/>
          </w:tcPr>
          <w:p w14:paraId="1BC13A04" w14:textId="77777777" w:rsidR="00583C7C" w:rsidRDefault="00583C7C" w:rsidP="00F51CC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331" w:type="pct"/>
          </w:tcPr>
          <w:p w14:paraId="5EDB76FB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5 (0.447, 5.481)</w:t>
            </w:r>
          </w:p>
        </w:tc>
        <w:tc>
          <w:tcPr>
            <w:tcW w:w="594" w:type="pct"/>
          </w:tcPr>
          <w:p w14:paraId="2470589F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3</w:t>
            </w:r>
          </w:p>
        </w:tc>
        <w:tc>
          <w:tcPr>
            <w:tcW w:w="1286" w:type="pct"/>
          </w:tcPr>
          <w:p w14:paraId="050492A6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1B7A9757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14B22952" w14:textId="77777777" w:rsidTr="00F51CCA">
        <w:tc>
          <w:tcPr>
            <w:tcW w:w="1144" w:type="pct"/>
          </w:tcPr>
          <w:p w14:paraId="04278450" w14:textId="1F7D8AF9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C0B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="005D0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02FB">
              <w:rPr>
                <w:rFonts w:ascii="Times New Roman" w:hAnsi="Times New Roman" w:cs="Times New Roman" w:hint="eastAsia"/>
                <w:sz w:val="20"/>
                <w:szCs w:val="20"/>
              </w:rPr>
              <w:t>ratio</w:t>
            </w:r>
          </w:p>
        </w:tc>
        <w:tc>
          <w:tcPr>
            <w:tcW w:w="1331" w:type="pct"/>
          </w:tcPr>
          <w:p w14:paraId="7B0B9F1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4 (0.006, 2.101)</w:t>
            </w:r>
          </w:p>
        </w:tc>
        <w:tc>
          <w:tcPr>
            <w:tcW w:w="594" w:type="pct"/>
          </w:tcPr>
          <w:p w14:paraId="07E23D40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1286" w:type="pct"/>
          </w:tcPr>
          <w:p w14:paraId="0D546D49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</w:tcPr>
          <w:p w14:paraId="7AF1435C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C7C" w:rsidRPr="00A95002" w14:paraId="6CA78CB1" w14:textId="77777777" w:rsidTr="00F51CCA">
        <w:tc>
          <w:tcPr>
            <w:tcW w:w="1144" w:type="pct"/>
          </w:tcPr>
          <w:p w14:paraId="11E7DCE0" w14:textId="2E4941A8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C0B1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="005D02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D02FB">
              <w:rPr>
                <w:rFonts w:ascii="Times New Roman" w:hAnsi="Times New Roman" w:cs="Times New Roman" w:hint="eastAsia"/>
                <w:sz w:val="20"/>
                <w:szCs w:val="20"/>
              </w:rPr>
              <w:t>ratio</w:t>
            </w:r>
          </w:p>
        </w:tc>
        <w:tc>
          <w:tcPr>
            <w:tcW w:w="1331" w:type="pct"/>
          </w:tcPr>
          <w:p w14:paraId="071125B1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54 (1.246, 222.561)</w:t>
            </w:r>
          </w:p>
        </w:tc>
        <w:tc>
          <w:tcPr>
            <w:tcW w:w="594" w:type="pct"/>
          </w:tcPr>
          <w:p w14:paraId="37DFA023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1286" w:type="pct"/>
          </w:tcPr>
          <w:p w14:paraId="190F385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0 (1.000, 410.785)</w:t>
            </w:r>
          </w:p>
        </w:tc>
        <w:tc>
          <w:tcPr>
            <w:tcW w:w="645" w:type="pct"/>
          </w:tcPr>
          <w:p w14:paraId="77F0D1A5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</w:tr>
      <w:tr w:rsidR="00583C7C" w:rsidRPr="00A95002" w14:paraId="355621B9" w14:textId="77777777" w:rsidTr="00F51CCA">
        <w:tc>
          <w:tcPr>
            <w:tcW w:w="1144" w:type="pct"/>
          </w:tcPr>
          <w:p w14:paraId="72CD55EA" w14:textId="77777777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D53E3">
              <w:rPr>
                <w:rFonts w:ascii="Times New Roman" w:hAnsi="Times New Roman" w:cs="Times New Roman"/>
                <w:sz w:val="20"/>
                <w:szCs w:val="20"/>
              </w:rPr>
              <w:t xml:space="preserve">ista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Pr="001D53E3">
              <w:rPr>
                <w:rFonts w:ascii="Times New Roman" w:hAnsi="Times New Roman" w:cs="Times New Roman"/>
                <w:sz w:val="20"/>
                <w:szCs w:val="20"/>
              </w:rPr>
              <w:t xml:space="preserve"> MC</w:t>
            </w:r>
            <w:r w:rsidRPr="001D53E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1D53E3">
              <w:rPr>
                <w:rFonts w:ascii="Times New Roman" w:hAnsi="Times New Roman" w:cs="Times New Roman"/>
                <w:sz w:val="20"/>
                <w:szCs w:val="20"/>
              </w:rPr>
              <w:t xml:space="preserve"> and CD8</w:t>
            </w:r>
            <w:r w:rsidRPr="001D5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1D53E3">
              <w:rPr>
                <w:rFonts w:ascii="Times New Roman" w:hAnsi="Times New Roman" w:cs="Times New Roman"/>
                <w:sz w:val="20"/>
                <w:szCs w:val="20"/>
              </w:rPr>
              <w:t xml:space="preserve"> cells </w:t>
            </w:r>
            <w:r w:rsidRPr="001D53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in a radius of 20µm</w:t>
            </w:r>
          </w:p>
        </w:tc>
        <w:tc>
          <w:tcPr>
            <w:tcW w:w="1331" w:type="pct"/>
          </w:tcPr>
          <w:p w14:paraId="4A65D656" w14:textId="77777777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3 (1.172, 11.144)</w:t>
            </w:r>
          </w:p>
        </w:tc>
        <w:tc>
          <w:tcPr>
            <w:tcW w:w="594" w:type="pct"/>
          </w:tcPr>
          <w:p w14:paraId="3FDC8379" w14:textId="77777777" w:rsidR="00583C7C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1286" w:type="pct"/>
          </w:tcPr>
          <w:p w14:paraId="09AC97D2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7 (1.511, 19.707)</w:t>
            </w:r>
          </w:p>
        </w:tc>
        <w:tc>
          <w:tcPr>
            <w:tcW w:w="645" w:type="pct"/>
          </w:tcPr>
          <w:p w14:paraId="3D49051E" w14:textId="77777777" w:rsidR="00583C7C" w:rsidRPr="00A95002" w:rsidRDefault="00583C7C" w:rsidP="00F51C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</w:tr>
    </w:tbl>
    <w:p w14:paraId="635581B5" w14:textId="5007893A" w:rsidR="00BF4DF4" w:rsidRPr="00E727F5" w:rsidRDefault="00BF4DF4" w:rsidP="00D41E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F4DF4" w:rsidRPr="00E727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6CA3B" w14:textId="77777777" w:rsidR="000E1CAD" w:rsidRDefault="000E1CAD" w:rsidP="00D41E9B">
      <w:r>
        <w:separator/>
      </w:r>
    </w:p>
  </w:endnote>
  <w:endnote w:type="continuationSeparator" w:id="0">
    <w:p w14:paraId="336B9195" w14:textId="77777777" w:rsidR="000E1CAD" w:rsidRDefault="000E1CAD" w:rsidP="00D41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25092" w14:textId="77777777" w:rsidR="000E1CAD" w:rsidRDefault="000E1CAD" w:rsidP="00D41E9B">
      <w:r>
        <w:separator/>
      </w:r>
    </w:p>
  </w:footnote>
  <w:footnote w:type="continuationSeparator" w:id="0">
    <w:p w14:paraId="7E11F6D8" w14:textId="77777777" w:rsidR="000E1CAD" w:rsidRDefault="000E1CAD" w:rsidP="00D41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960"/>
    <w:rsid w:val="000108B6"/>
    <w:rsid w:val="000E1CAD"/>
    <w:rsid w:val="0011526C"/>
    <w:rsid w:val="001A1AB1"/>
    <w:rsid w:val="001C7D60"/>
    <w:rsid w:val="001D115D"/>
    <w:rsid w:val="001E6EBF"/>
    <w:rsid w:val="00212086"/>
    <w:rsid w:val="00263A87"/>
    <w:rsid w:val="00264700"/>
    <w:rsid w:val="002E2CF2"/>
    <w:rsid w:val="002F1264"/>
    <w:rsid w:val="00311810"/>
    <w:rsid w:val="00365725"/>
    <w:rsid w:val="003B35DD"/>
    <w:rsid w:val="003D62C3"/>
    <w:rsid w:val="0041127D"/>
    <w:rsid w:val="0054584C"/>
    <w:rsid w:val="00583C7C"/>
    <w:rsid w:val="005D02FB"/>
    <w:rsid w:val="0064126A"/>
    <w:rsid w:val="00652E62"/>
    <w:rsid w:val="006A63CF"/>
    <w:rsid w:val="006B203C"/>
    <w:rsid w:val="00701737"/>
    <w:rsid w:val="00736B87"/>
    <w:rsid w:val="007B011D"/>
    <w:rsid w:val="007B1553"/>
    <w:rsid w:val="007B2EAB"/>
    <w:rsid w:val="00881476"/>
    <w:rsid w:val="00893CBC"/>
    <w:rsid w:val="008F4E67"/>
    <w:rsid w:val="0093055D"/>
    <w:rsid w:val="00955313"/>
    <w:rsid w:val="00997F0B"/>
    <w:rsid w:val="00AA03C5"/>
    <w:rsid w:val="00AA6A8A"/>
    <w:rsid w:val="00AE6A17"/>
    <w:rsid w:val="00AF2960"/>
    <w:rsid w:val="00B803BC"/>
    <w:rsid w:val="00BF4DF4"/>
    <w:rsid w:val="00C679C0"/>
    <w:rsid w:val="00CC4C8B"/>
    <w:rsid w:val="00CE70CB"/>
    <w:rsid w:val="00D41E9B"/>
    <w:rsid w:val="00DC51F1"/>
    <w:rsid w:val="00E009E4"/>
    <w:rsid w:val="00E032B6"/>
    <w:rsid w:val="00E0451F"/>
    <w:rsid w:val="00E1050E"/>
    <w:rsid w:val="00E727F5"/>
    <w:rsid w:val="00F1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76A4A"/>
  <w15:chartTrackingRefBased/>
  <w15:docId w15:val="{BC4F586C-0FFB-499D-9BD1-54B98818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E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E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E9B"/>
    <w:rPr>
      <w:sz w:val="18"/>
      <w:szCs w:val="18"/>
    </w:rPr>
  </w:style>
  <w:style w:type="table" w:styleId="a7">
    <w:name w:val="Table Grid"/>
    <w:basedOn w:val="a1"/>
    <w:uiPriority w:val="39"/>
    <w:rsid w:val="006B2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8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1</Pages>
  <Words>765</Words>
  <Characters>4366</Characters>
  <Application>Microsoft Office Word</Application>
  <DocSecurity>0</DocSecurity>
  <Lines>36</Lines>
  <Paragraphs>10</Paragraphs>
  <ScaleCrop>false</ScaleCrop>
  <Company/>
  <LinksUpToDate>false</LinksUpToDate>
  <CharactersWithSpaces>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njia</dc:creator>
  <cp:keywords/>
  <dc:description/>
  <cp:lastModifiedBy>cai xinjia</cp:lastModifiedBy>
  <cp:revision>36</cp:revision>
  <dcterms:created xsi:type="dcterms:W3CDTF">2023-08-11T05:49:00Z</dcterms:created>
  <dcterms:modified xsi:type="dcterms:W3CDTF">2024-07-25T04:00:00Z</dcterms:modified>
</cp:coreProperties>
</file>